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60EC2" w14:textId="26BCED66" w:rsidR="00526AC7" w:rsidRPr="00436CEB" w:rsidRDefault="00526AC7" w:rsidP="00BA3FE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1"/>
          <w:szCs w:val="21"/>
        </w:rPr>
      </w:pPr>
      <w:r w:rsidRPr="00436CEB">
        <w:rPr>
          <w:b/>
          <w:color w:val="000000"/>
          <w:sz w:val="21"/>
          <w:szCs w:val="21"/>
        </w:rPr>
        <w:t>Supplementary material</w:t>
      </w:r>
    </w:p>
    <w:p w14:paraId="38EC2232" w14:textId="77777777" w:rsidR="00A11811" w:rsidRPr="00436CEB" w:rsidRDefault="00A11811" w:rsidP="00BA3FE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1"/>
          <w:szCs w:val="21"/>
        </w:rPr>
      </w:pPr>
    </w:p>
    <w:p w14:paraId="0A71023F" w14:textId="6E86BC2E" w:rsidR="00526AC7" w:rsidRPr="00A814CC" w:rsidRDefault="00526AC7" w:rsidP="00526AC7">
      <w:pPr>
        <w:spacing w:line="360" w:lineRule="auto"/>
        <w:rPr>
          <w:sz w:val="21"/>
          <w:szCs w:val="21"/>
          <w:lang w:val="en-US"/>
        </w:rPr>
      </w:pPr>
      <w:r w:rsidRPr="00A814CC">
        <w:rPr>
          <w:sz w:val="21"/>
          <w:szCs w:val="21"/>
          <w:lang w:val="en-US"/>
        </w:rPr>
        <w:t xml:space="preserve">Table </w:t>
      </w:r>
      <w:r w:rsidR="00C86383" w:rsidRPr="00436CEB">
        <w:rPr>
          <w:sz w:val="21"/>
          <w:szCs w:val="21"/>
          <w:lang w:val="en-US"/>
        </w:rPr>
        <w:t>S1</w:t>
      </w:r>
      <w:r w:rsidR="0083340C" w:rsidRPr="00436CEB">
        <w:rPr>
          <w:sz w:val="21"/>
          <w:szCs w:val="21"/>
          <w:lang w:val="en-US"/>
        </w:rPr>
        <w:t>.</w:t>
      </w:r>
      <w:r w:rsidRPr="00A814CC">
        <w:rPr>
          <w:sz w:val="21"/>
          <w:szCs w:val="21"/>
          <w:lang w:val="en-US"/>
        </w:rPr>
        <w:t xml:space="preserve"> Top 15% of the regions with highest </w:t>
      </w:r>
      <w:proofErr w:type="spellStart"/>
      <w:r w:rsidRPr="00A814CC">
        <w:rPr>
          <w:sz w:val="21"/>
          <w:szCs w:val="21"/>
          <w:lang w:val="en-US"/>
        </w:rPr>
        <w:t>coreness</w:t>
      </w:r>
      <w:proofErr w:type="spellEnd"/>
      <w:r w:rsidRPr="00A814CC">
        <w:rPr>
          <w:sz w:val="21"/>
          <w:szCs w:val="21"/>
          <w:lang w:val="en-US"/>
        </w:rPr>
        <w:t xml:space="preserve"> coefficient.</w:t>
      </w:r>
    </w:p>
    <w:p w14:paraId="2C6FCF3A" w14:textId="77777777" w:rsidR="00526AC7" w:rsidRPr="00A814CC" w:rsidRDefault="00526AC7" w:rsidP="00526AC7">
      <w:pPr>
        <w:spacing w:line="360" w:lineRule="auto"/>
        <w:rPr>
          <w:sz w:val="10"/>
          <w:szCs w:val="10"/>
          <w:lang w:val="en-US"/>
        </w:rPr>
      </w:pPr>
    </w:p>
    <w:tbl>
      <w:tblPr>
        <w:tblW w:w="7471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0"/>
        <w:gridCol w:w="1843"/>
        <w:gridCol w:w="514"/>
        <w:gridCol w:w="1843"/>
        <w:gridCol w:w="514"/>
        <w:gridCol w:w="1843"/>
        <w:gridCol w:w="514"/>
      </w:tblGrid>
      <w:tr w:rsidR="00526AC7" w:rsidRPr="00436CEB" w14:paraId="1C0BC1E7" w14:textId="77777777" w:rsidTr="006F0158">
        <w:tc>
          <w:tcPr>
            <w:tcW w:w="400" w:type="dxa"/>
          </w:tcPr>
          <w:p w14:paraId="586DC194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05A83EFC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Average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2284F276" w14:textId="77777777" w:rsidR="00526AC7" w:rsidRPr="00436CEB" w:rsidRDefault="005C0107" w:rsidP="006F0158">
            <w:pPr>
              <w:spacing w:line="360" w:lineRule="auto"/>
              <w:rPr>
                <w:sz w:val="11"/>
                <w:szCs w:val="11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11"/>
                      <w:szCs w:val="11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11"/>
                      <w:szCs w:val="11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/>
                      <w:sz w:val="11"/>
                      <w:szCs w:val="11"/>
                    </w:rPr>
                    <m:t xml:space="preserve">i </m:t>
                  </m:r>
                </m:sub>
              </m:sSub>
            </m:oMath>
            <w:r w:rsidR="00526AC7" w:rsidRPr="00436CEB">
              <w:rPr>
                <w:sz w:val="11"/>
                <w:szCs w:val="11"/>
              </w:rPr>
              <w:t>(%)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61565316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Young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47BE5200" w14:textId="77777777" w:rsidR="00526AC7" w:rsidRPr="00436CEB" w:rsidRDefault="005C0107" w:rsidP="006F0158">
            <w:pPr>
              <w:spacing w:line="360" w:lineRule="auto"/>
              <w:rPr>
                <w:sz w:val="11"/>
                <w:szCs w:val="11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11"/>
                      <w:szCs w:val="11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11"/>
                      <w:szCs w:val="11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/>
                      <w:sz w:val="11"/>
                      <w:szCs w:val="11"/>
                    </w:rPr>
                    <m:t xml:space="preserve">i </m:t>
                  </m:r>
                </m:sub>
              </m:sSub>
            </m:oMath>
            <w:r w:rsidR="00526AC7" w:rsidRPr="00436CEB">
              <w:rPr>
                <w:sz w:val="11"/>
                <w:szCs w:val="11"/>
              </w:rPr>
              <w:t>(%)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6B5CB020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Old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5DDDAB91" w14:textId="77777777" w:rsidR="00526AC7" w:rsidRPr="00436CEB" w:rsidRDefault="005C0107" w:rsidP="006F0158">
            <w:pPr>
              <w:spacing w:line="360" w:lineRule="auto"/>
              <w:rPr>
                <w:sz w:val="11"/>
                <w:szCs w:val="11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11"/>
                      <w:szCs w:val="11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11"/>
                      <w:szCs w:val="11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/>
                      <w:sz w:val="11"/>
                      <w:szCs w:val="11"/>
                    </w:rPr>
                    <m:t xml:space="preserve">i </m:t>
                  </m:r>
                </m:sub>
              </m:sSub>
            </m:oMath>
            <w:r w:rsidR="00526AC7" w:rsidRPr="00436CEB">
              <w:rPr>
                <w:sz w:val="11"/>
                <w:szCs w:val="11"/>
              </w:rPr>
              <w:t>(%)</w:t>
            </w:r>
          </w:p>
        </w:tc>
      </w:tr>
      <w:tr w:rsidR="00526AC7" w:rsidRPr="00436CEB" w14:paraId="371AAEC5" w14:textId="77777777" w:rsidTr="006F0158">
        <w:tc>
          <w:tcPr>
            <w:tcW w:w="400" w:type="dxa"/>
          </w:tcPr>
          <w:p w14:paraId="0A1A87C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SC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36D85E86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SomMot_8 </w:t>
            </w:r>
          </w:p>
          <w:p w14:paraId="25AF041D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DorsAttn_Post_5 </w:t>
            </w:r>
          </w:p>
          <w:p w14:paraId="463D8050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Cont_pCun_1 </w:t>
            </w:r>
          </w:p>
          <w:p w14:paraId="4070443F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DorsAttn_Post_5 </w:t>
            </w:r>
          </w:p>
          <w:p w14:paraId="2DF6EDCB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SalVentAttn_Med_3 </w:t>
            </w:r>
          </w:p>
          <w:p w14:paraId="750D5478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Default_pCunPCC_2 </w:t>
            </w:r>
          </w:p>
          <w:p w14:paraId="1B6E63A0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SomMot_6 </w:t>
            </w:r>
          </w:p>
          <w:p w14:paraId="74F0B77B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Cont_Cing_1 </w:t>
            </w:r>
          </w:p>
          <w:p w14:paraId="51BBD907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SalVentAttn_Med_2 </w:t>
            </w:r>
          </w:p>
          <w:p w14:paraId="2E81B863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Cont_pCun_1 </w:t>
            </w:r>
          </w:p>
          <w:p w14:paraId="418B7572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SomMot_6 </w:t>
            </w:r>
          </w:p>
          <w:p w14:paraId="1E257B32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DorsAttn_Post_4 </w:t>
            </w:r>
          </w:p>
          <w:p w14:paraId="1EF3EC68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Cont_Par_2 </w:t>
            </w:r>
          </w:p>
          <w:p w14:paraId="0EC110F3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Cont_Cing_1</w:t>
            </w:r>
          </w:p>
          <w:p w14:paraId="1FB3F27A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 xml:space="preserve">LH_SomMot_1 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5569EEA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5BF4C58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7</w:t>
            </w:r>
          </w:p>
          <w:p w14:paraId="584A652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2</w:t>
            </w:r>
          </w:p>
          <w:p w14:paraId="3917108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8</w:t>
            </w:r>
          </w:p>
          <w:p w14:paraId="44E143C9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9</w:t>
            </w:r>
          </w:p>
          <w:p w14:paraId="10F259D4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5</w:t>
            </w:r>
          </w:p>
          <w:p w14:paraId="3C6CCB6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4</w:t>
            </w:r>
          </w:p>
          <w:p w14:paraId="34C3B011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4</w:t>
            </w:r>
          </w:p>
          <w:p w14:paraId="524655D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3</w:t>
            </w:r>
          </w:p>
          <w:p w14:paraId="6F58E962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5</w:t>
            </w:r>
          </w:p>
          <w:p w14:paraId="40FE363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1</w:t>
            </w:r>
          </w:p>
          <w:p w14:paraId="7373695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1</w:t>
            </w:r>
          </w:p>
          <w:p w14:paraId="2D9D5519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0</w:t>
            </w:r>
          </w:p>
          <w:p w14:paraId="07D66AF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6</w:t>
            </w:r>
          </w:p>
          <w:p w14:paraId="47D13E4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5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414EC90A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SomMot_8 </w:t>
            </w:r>
          </w:p>
          <w:p w14:paraId="068354A9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DorsAttn_Post_5 </w:t>
            </w:r>
          </w:p>
          <w:p w14:paraId="77538A91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Cont_pCun_1 </w:t>
            </w:r>
          </w:p>
          <w:p w14:paraId="5AF7DF33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DorsAttn_Post_5</w:t>
            </w:r>
          </w:p>
          <w:p w14:paraId="723A918C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SalVentAttn_Med_3 </w:t>
            </w:r>
          </w:p>
          <w:p w14:paraId="4BEEA8E3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SomMot_6 </w:t>
            </w:r>
          </w:p>
          <w:p w14:paraId="1DD1DE37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RH_Default_pCunPCC_2 </w:t>
            </w:r>
          </w:p>
          <w:p w14:paraId="17469DFA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Cont_Cing_1 </w:t>
            </w:r>
          </w:p>
          <w:p w14:paraId="0B2749EE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 xml:space="preserve">LH_SalVentAttn_Med_2 </w:t>
            </w:r>
          </w:p>
          <w:p w14:paraId="7D4BD539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Cont_pCun_1</w:t>
            </w:r>
          </w:p>
          <w:p w14:paraId="613FDA86" w14:textId="77777777" w:rsidR="00526AC7" w:rsidRPr="00A814CC" w:rsidRDefault="00526AC7" w:rsidP="006F0158">
            <w:pPr>
              <w:tabs>
                <w:tab w:val="left" w:pos="2182"/>
              </w:tabs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SomMot_6</w:t>
            </w:r>
          </w:p>
          <w:p w14:paraId="69AF3965" w14:textId="77777777" w:rsidR="00526AC7" w:rsidRPr="00A814CC" w:rsidRDefault="00526AC7" w:rsidP="006F0158">
            <w:pPr>
              <w:tabs>
                <w:tab w:val="left" w:pos="2182"/>
              </w:tabs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Cont_PFCl_4</w:t>
            </w:r>
          </w:p>
          <w:p w14:paraId="0239B50E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SomMot_1</w:t>
            </w:r>
          </w:p>
          <w:p w14:paraId="7AE399FF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DorsAttn_PrCv_1</w:t>
            </w:r>
          </w:p>
          <w:p w14:paraId="0897C986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Post_4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421AC3D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17D8D93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6</w:t>
            </w:r>
          </w:p>
          <w:p w14:paraId="7512DED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4</w:t>
            </w:r>
          </w:p>
          <w:p w14:paraId="6FFBA43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3</w:t>
            </w:r>
          </w:p>
          <w:p w14:paraId="23D8929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6</w:t>
            </w:r>
          </w:p>
          <w:p w14:paraId="467CDAB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0</w:t>
            </w:r>
          </w:p>
          <w:p w14:paraId="3EDF5DD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2</w:t>
            </w:r>
          </w:p>
          <w:p w14:paraId="1A21011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7</w:t>
            </w:r>
          </w:p>
          <w:p w14:paraId="7F348BD9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8</w:t>
            </w:r>
          </w:p>
          <w:p w14:paraId="1DE60DA1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1</w:t>
            </w:r>
          </w:p>
          <w:p w14:paraId="1DA58E77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7</w:t>
            </w:r>
          </w:p>
          <w:p w14:paraId="73572ED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4</w:t>
            </w:r>
          </w:p>
          <w:p w14:paraId="72ABDB9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1</w:t>
            </w:r>
          </w:p>
          <w:p w14:paraId="4615388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8</w:t>
            </w:r>
          </w:p>
          <w:p w14:paraId="372778A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7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004D5D91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SomMot_8</w:t>
            </w:r>
          </w:p>
          <w:p w14:paraId="330B398D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DorsAttn_Post_5</w:t>
            </w:r>
          </w:p>
          <w:p w14:paraId="50ABA0B4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Cont_pCun_1</w:t>
            </w:r>
          </w:p>
          <w:p w14:paraId="6340F061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DorsAttn_Post_5</w:t>
            </w:r>
          </w:p>
          <w:p w14:paraId="4D52B505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Default_pCunPCC_2</w:t>
            </w:r>
          </w:p>
          <w:p w14:paraId="78F75D5A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SalVentAttn_Med_3</w:t>
            </w:r>
          </w:p>
          <w:p w14:paraId="44C52C0C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SomMot_6</w:t>
            </w:r>
          </w:p>
          <w:p w14:paraId="5B37A6FE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SalVentAttn_Med_2</w:t>
            </w:r>
          </w:p>
          <w:p w14:paraId="010E47ED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Cont_Cing_1</w:t>
            </w:r>
          </w:p>
          <w:p w14:paraId="1BEA06EC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SomMot_6</w:t>
            </w:r>
          </w:p>
          <w:p w14:paraId="7C184B92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RH_Cont_pCun_1</w:t>
            </w:r>
          </w:p>
          <w:p w14:paraId="4B182274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SomMot_1</w:t>
            </w:r>
          </w:p>
          <w:p w14:paraId="77EE887D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Cont_Par_2</w:t>
            </w:r>
          </w:p>
          <w:p w14:paraId="14F72723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sz w:val="11"/>
                <w:szCs w:val="11"/>
                <w:lang w:val="en-US"/>
              </w:rPr>
              <w:t>LH_DorsAttn_Post_4</w:t>
            </w:r>
          </w:p>
          <w:p w14:paraId="68A529C7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PrCv_1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23409CB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00CA22FB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6</w:t>
            </w:r>
          </w:p>
          <w:p w14:paraId="65ACB79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4</w:t>
            </w:r>
          </w:p>
          <w:p w14:paraId="2E0D30B2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8</w:t>
            </w:r>
          </w:p>
          <w:p w14:paraId="4B11EB1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5</w:t>
            </w:r>
          </w:p>
          <w:p w14:paraId="09759832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5</w:t>
            </w:r>
          </w:p>
          <w:p w14:paraId="7F5C75C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5</w:t>
            </w:r>
          </w:p>
          <w:p w14:paraId="191F354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5</w:t>
            </w:r>
          </w:p>
          <w:p w14:paraId="5D4C94E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2</w:t>
            </w:r>
          </w:p>
          <w:p w14:paraId="5DFA2CA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9</w:t>
            </w:r>
          </w:p>
          <w:p w14:paraId="618FD35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3</w:t>
            </w:r>
          </w:p>
          <w:p w14:paraId="65AC88A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8</w:t>
            </w:r>
          </w:p>
          <w:p w14:paraId="27043249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6</w:t>
            </w:r>
          </w:p>
          <w:p w14:paraId="6709E16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6</w:t>
            </w:r>
          </w:p>
          <w:p w14:paraId="0118FFD1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1</w:t>
            </w:r>
          </w:p>
        </w:tc>
      </w:tr>
      <w:tr w:rsidR="00526AC7" w:rsidRPr="00436CEB" w14:paraId="2D8956E3" w14:textId="77777777" w:rsidTr="006F0158">
        <w:tc>
          <w:tcPr>
            <w:tcW w:w="400" w:type="dxa"/>
          </w:tcPr>
          <w:p w14:paraId="15AF9E1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FC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0D5104EB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TempOccPar_2</w:t>
            </w:r>
          </w:p>
          <w:p w14:paraId="78366B0F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ParOper_1</w:t>
            </w:r>
          </w:p>
          <w:p w14:paraId="5AB6076C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Med_2</w:t>
            </w:r>
          </w:p>
          <w:p w14:paraId="1447A68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Med_3</w:t>
            </w:r>
          </w:p>
          <w:p w14:paraId="1BCB8EC3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Med_1</w:t>
            </w:r>
          </w:p>
          <w:p w14:paraId="6B3097E5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Cont_Par_1</w:t>
            </w:r>
          </w:p>
          <w:p w14:paraId="424009DA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Post_5</w:t>
            </w:r>
          </w:p>
          <w:p w14:paraId="2DC6CC2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FEF_1</w:t>
            </w:r>
          </w:p>
          <w:p w14:paraId="3E92095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Med_2</w:t>
            </w:r>
          </w:p>
          <w:p w14:paraId="037C67E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omMot_7</w:t>
            </w:r>
          </w:p>
          <w:p w14:paraId="56A9FB74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Post_2</w:t>
            </w:r>
          </w:p>
          <w:p w14:paraId="52206D60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FrOperIns_1</w:t>
            </w:r>
          </w:p>
          <w:p w14:paraId="4110ECB8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omMot_3</w:t>
            </w:r>
          </w:p>
          <w:p w14:paraId="41561773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FEF_1</w:t>
            </w:r>
          </w:p>
          <w:p w14:paraId="1ECE70FE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DorsAttn_Post_2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70D18E6C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100</w:t>
            </w:r>
          </w:p>
          <w:p w14:paraId="3251B062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99</w:t>
            </w:r>
          </w:p>
          <w:p w14:paraId="02E86FDB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96</w:t>
            </w:r>
          </w:p>
          <w:p w14:paraId="2A17C64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92</w:t>
            </w:r>
          </w:p>
          <w:p w14:paraId="6D1E619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3</w:t>
            </w:r>
          </w:p>
          <w:p w14:paraId="4192DFDB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0</w:t>
            </w:r>
          </w:p>
          <w:p w14:paraId="3AA2B418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9</w:t>
            </w:r>
          </w:p>
          <w:p w14:paraId="0EE3C6E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1</w:t>
            </w:r>
          </w:p>
          <w:p w14:paraId="535238A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0</w:t>
            </w:r>
          </w:p>
          <w:p w14:paraId="14542301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7</w:t>
            </w:r>
          </w:p>
          <w:p w14:paraId="7ACFAA03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6</w:t>
            </w:r>
          </w:p>
          <w:p w14:paraId="0BBA2E54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0</w:t>
            </w:r>
          </w:p>
          <w:p w14:paraId="008FFC19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7</w:t>
            </w:r>
          </w:p>
          <w:p w14:paraId="2EC70BAC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6</w:t>
            </w:r>
          </w:p>
          <w:p w14:paraId="25178EF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4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13D56C86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ParOper_1</w:t>
            </w:r>
          </w:p>
          <w:p w14:paraId="7DB0FC06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Med_3</w:t>
            </w:r>
          </w:p>
          <w:p w14:paraId="09C1623D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Med_2</w:t>
            </w:r>
          </w:p>
          <w:p w14:paraId="5AE2772E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Med_1</w:t>
            </w:r>
          </w:p>
          <w:p w14:paraId="3D030251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TempOccPar_2</w:t>
            </w:r>
          </w:p>
          <w:p w14:paraId="377CB8C4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Med_2</w:t>
            </w:r>
          </w:p>
          <w:p w14:paraId="46C8FACA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Post_5</w:t>
            </w:r>
          </w:p>
          <w:p w14:paraId="2749EB14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Cont_Par_1</w:t>
            </w:r>
          </w:p>
          <w:p w14:paraId="59CC33FB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Post_2</w:t>
            </w:r>
          </w:p>
          <w:p w14:paraId="09F31C99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omMot_3</w:t>
            </w:r>
          </w:p>
          <w:p w14:paraId="4E9CC916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FEF_1</w:t>
            </w:r>
          </w:p>
          <w:p w14:paraId="6FDB30F9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FEF_1</w:t>
            </w:r>
          </w:p>
          <w:p w14:paraId="46F2B47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FrOperIns_1</w:t>
            </w:r>
          </w:p>
          <w:p w14:paraId="68015A25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FrOperIns_1</w:t>
            </w:r>
          </w:p>
          <w:p w14:paraId="16EC2A64" w14:textId="77777777" w:rsidR="00526AC7" w:rsidRPr="00A814CC" w:rsidRDefault="00526AC7" w:rsidP="006F0158">
            <w:pPr>
              <w:spacing w:line="360" w:lineRule="auto"/>
              <w:rPr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omMot_7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7D22F5D9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100</w:t>
            </w:r>
          </w:p>
          <w:p w14:paraId="413E768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1</w:t>
            </w:r>
          </w:p>
          <w:p w14:paraId="1455D3B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0</w:t>
            </w:r>
          </w:p>
          <w:p w14:paraId="3BA7CF93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0</w:t>
            </w:r>
          </w:p>
          <w:p w14:paraId="2FD307CE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2</w:t>
            </w:r>
          </w:p>
          <w:p w14:paraId="4DDF35AA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1</w:t>
            </w:r>
          </w:p>
          <w:p w14:paraId="071A8DB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7</w:t>
            </w:r>
          </w:p>
          <w:p w14:paraId="20BB0F2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3</w:t>
            </w:r>
          </w:p>
          <w:p w14:paraId="43412010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7</w:t>
            </w:r>
          </w:p>
          <w:p w14:paraId="3477D7EF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6</w:t>
            </w:r>
          </w:p>
          <w:p w14:paraId="74A3C8A8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3</w:t>
            </w:r>
          </w:p>
          <w:p w14:paraId="4A55D742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0</w:t>
            </w:r>
          </w:p>
          <w:p w14:paraId="5A2FCD20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39</w:t>
            </w:r>
          </w:p>
          <w:p w14:paraId="76DD2FC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36</w:t>
            </w:r>
          </w:p>
          <w:p w14:paraId="1E7E8F0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35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7841E01F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Med_2</w:t>
            </w:r>
          </w:p>
          <w:p w14:paraId="12400AA3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TempOccPar_2</w:t>
            </w:r>
          </w:p>
          <w:p w14:paraId="3DE4CEFB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Med_3</w:t>
            </w:r>
          </w:p>
          <w:p w14:paraId="0DE53CC4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Post_5</w:t>
            </w:r>
          </w:p>
          <w:p w14:paraId="2E58ECEB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FEF_1</w:t>
            </w:r>
          </w:p>
          <w:p w14:paraId="2485B250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ParOper_1</w:t>
            </w:r>
          </w:p>
          <w:p w14:paraId="381670B8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Cont_Par_1</w:t>
            </w:r>
          </w:p>
          <w:p w14:paraId="4FEF0B86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omMot_3</w:t>
            </w:r>
          </w:p>
          <w:p w14:paraId="2099F4DD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SalVentAttn_Med_1</w:t>
            </w:r>
          </w:p>
          <w:p w14:paraId="4D538C50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PrCv_1</w:t>
            </w:r>
          </w:p>
          <w:p w14:paraId="193AC496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omMot_7</w:t>
            </w:r>
          </w:p>
          <w:p w14:paraId="7E947B11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Med_1</w:t>
            </w:r>
          </w:p>
          <w:p w14:paraId="21422D7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Post_2</w:t>
            </w:r>
          </w:p>
          <w:p w14:paraId="02D6220B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orsAttn_FEF_1</w:t>
            </w:r>
          </w:p>
          <w:p w14:paraId="6BE4B93D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DorsAttn_Post_2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40A350A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545ABC7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6</w:t>
            </w:r>
          </w:p>
          <w:p w14:paraId="37FCDCE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4</w:t>
            </w:r>
          </w:p>
          <w:p w14:paraId="7AB2475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0</w:t>
            </w:r>
          </w:p>
          <w:p w14:paraId="24674612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0</w:t>
            </w:r>
          </w:p>
          <w:p w14:paraId="28F7F16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5</w:t>
            </w:r>
          </w:p>
          <w:p w14:paraId="4AF43C6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6</w:t>
            </w:r>
          </w:p>
          <w:p w14:paraId="16BF1D2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0</w:t>
            </w:r>
          </w:p>
          <w:p w14:paraId="3CCE4F2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6</w:t>
            </w:r>
          </w:p>
          <w:p w14:paraId="51BFCA9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2</w:t>
            </w:r>
          </w:p>
          <w:p w14:paraId="45CCA00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0</w:t>
            </w:r>
          </w:p>
          <w:p w14:paraId="5624392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8</w:t>
            </w:r>
          </w:p>
          <w:p w14:paraId="46B29797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7</w:t>
            </w:r>
          </w:p>
          <w:p w14:paraId="4C6E5BB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6</w:t>
            </w:r>
          </w:p>
          <w:p w14:paraId="40C054F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3</w:t>
            </w:r>
          </w:p>
        </w:tc>
      </w:tr>
      <w:tr w:rsidR="00526AC7" w:rsidRPr="00436CEB" w14:paraId="08F1AB8C" w14:textId="77777777" w:rsidTr="006F0158">
        <w:tc>
          <w:tcPr>
            <w:tcW w:w="400" w:type="dxa"/>
            <w:tcBorders>
              <w:top w:val="dotted" w:sz="4" w:space="0" w:color="000000"/>
            </w:tcBorders>
          </w:tcPr>
          <w:p w14:paraId="08D7084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MC</w:t>
            </w:r>
          </w:p>
        </w:tc>
        <w:tc>
          <w:tcPr>
            <w:tcW w:w="1843" w:type="dxa"/>
            <w:tcBorders>
              <w:top w:val="dotted" w:sz="4" w:space="0" w:color="000000"/>
              <w:right w:val="dotted" w:sz="4" w:space="0" w:color="000000"/>
            </w:tcBorders>
          </w:tcPr>
          <w:p w14:paraId="3C66308A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efault_Temp_1</w:t>
            </w:r>
          </w:p>
          <w:p w14:paraId="3760EB4F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Limbic_TempPole_1</w:t>
            </w:r>
          </w:p>
          <w:p w14:paraId="1C3012FD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Limbic_TempPole_1</w:t>
            </w:r>
          </w:p>
          <w:p w14:paraId="7B552CDA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Vis_1</w:t>
            </w:r>
          </w:p>
          <w:p w14:paraId="0DA6A933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Vis_1</w:t>
            </w:r>
          </w:p>
          <w:p w14:paraId="4DB5C2B2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orsAttn_Post_1</w:t>
            </w:r>
          </w:p>
          <w:p w14:paraId="50FB1735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efault_Temp_2</w:t>
            </w:r>
          </w:p>
          <w:p w14:paraId="4BB61F59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Vis_2</w:t>
            </w:r>
          </w:p>
          <w:p w14:paraId="24DD8408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omMot_1</w:t>
            </w:r>
          </w:p>
          <w:p w14:paraId="611EF38E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SalVentAttn_FrOperIns_1</w:t>
            </w:r>
          </w:p>
          <w:p w14:paraId="7B7287D1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Vis_3</w:t>
            </w:r>
          </w:p>
          <w:p w14:paraId="73D15914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RH_Default_Temp_3</w:t>
            </w:r>
          </w:p>
          <w:p w14:paraId="415353B8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Vis_3</w:t>
            </w:r>
          </w:p>
          <w:p w14:paraId="34BF92A3" w14:textId="77777777" w:rsidR="00526AC7" w:rsidRPr="00A814CC" w:rsidRDefault="00526AC7" w:rsidP="006F0158">
            <w:pPr>
              <w:spacing w:line="360" w:lineRule="auto"/>
              <w:rPr>
                <w:color w:val="000000"/>
                <w:sz w:val="11"/>
                <w:szCs w:val="11"/>
                <w:lang w:val="en-US"/>
              </w:rPr>
            </w:pPr>
            <w:r w:rsidRPr="00A814CC">
              <w:rPr>
                <w:color w:val="000000"/>
                <w:sz w:val="11"/>
                <w:szCs w:val="11"/>
                <w:lang w:val="en-US"/>
              </w:rPr>
              <w:t>LH_Default_Temp_1</w:t>
            </w:r>
          </w:p>
          <w:p w14:paraId="3469340F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SomMot_3</w:t>
            </w:r>
          </w:p>
        </w:tc>
        <w:tc>
          <w:tcPr>
            <w:tcW w:w="514" w:type="dxa"/>
            <w:tcBorders>
              <w:top w:val="dotted" w:sz="4" w:space="0" w:color="000000"/>
              <w:left w:val="dotted" w:sz="4" w:space="0" w:color="000000"/>
            </w:tcBorders>
          </w:tcPr>
          <w:p w14:paraId="42FEE9CF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100</w:t>
            </w:r>
          </w:p>
          <w:p w14:paraId="485C732E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90</w:t>
            </w:r>
          </w:p>
          <w:p w14:paraId="1DBB8268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8</w:t>
            </w:r>
          </w:p>
          <w:p w14:paraId="3D868954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7</w:t>
            </w:r>
          </w:p>
          <w:p w14:paraId="6D4F222C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4</w:t>
            </w:r>
          </w:p>
          <w:p w14:paraId="0FDED6D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2</w:t>
            </w:r>
          </w:p>
          <w:p w14:paraId="72E4BC7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8</w:t>
            </w:r>
          </w:p>
          <w:p w14:paraId="4C1EEA3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4</w:t>
            </w:r>
          </w:p>
          <w:p w14:paraId="590BF07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1</w:t>
            </w:r>
          </w:p>
          <w:p w14:paraId="3A14A659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5</w:t>
            </w:r>
          </w:p>
          <w:p w14:paraId="453E891C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3</w:t>
            </w:r>
          </w:p>
          <w:p w14:paraId="0B1EDCC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3</w:t>
            </w:r>
          </w:p>
          <w:p w14:paraId="3A087D7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0</w:t>
            </w:r>
          </w:p>
          <w:p w14:paraId="72C1D010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7</w:t>
            </w:r>
          </w:p>
          <w:p w14:paraId="1057D87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5</w:t>
            </w:r>
          </w:p>
        </w:tc>
        <w:tc>
          <w:tcPr>
            <w:tcW w:w="1843" w:type="dxa"/>
            <w:tcBorders>
              <w:top w:val="dotted" w:sz="4" w:space="0" w:color="000000"/>
              <w:right w:val="dotted" w:sz="4" w:space="0" w:color="000000"/>
            </w:tcBorders>
          </w:tcPr>
          <w:p w14:paraId="15193C28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Limbic_TempPole_1</w:t>
            </w:r>
          </w:p>
          <w:p w14:paraId="042590F8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Vis_1</w:t>
            </w:r>
          </w:p>
          <w:p w14:paraId="303723AE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Default_Temp_1</w:t>
            </w:r>
          </w:p>
          <w:p w14:paraId="4E609CC8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Limbic_TempPole_1</w:t>
            </w:r>
          </w:p>
          <w:p w14:paraId="6B6B84F0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Vis_1</w:t>
            </w:r>
          </w:p>
          <w:p w14:paraId="16D7D4B0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Vis_3</w:t>
            </w:r>
          </w:p>
          <w:p w14:paraId="7107342F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SalVentAttn_FrOperIns_1</w:t>
            </w:r>
          </w:p>
          <w:p w14:paraId="3C69DD85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Vis_2</w:t>
            </w:r>
          </w:p>
          <w:p w14:paraId="44640744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Default_Temp_3</w:t>
            </w:r>
          </w:p>
          <w:p w14:paraId="4C778E46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Default_Temp_1</w:t>
            </w:r>
          </w:p>
          <w:p w14:paraId="2199F3B7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Vis_3</w:t>
            </w:r>
          </w:p>
          <w:p w14:paraId="2A27769E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Default_Temp_2</w:t>
            </w:r>
          </w:p>
          <w:p w14:paraId="46FE5BA6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Default_Temp_2</w:t>
            </w:r>
          </w:p>
          <w:p w14:paraId="270EB763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DorsAttn_Post_1</w:t>
            </w:r>
          </w:p>
          <w:p w14:paraId="7A9E20C3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SomMot_1</w:t>
            </w:r>
          </w:p>
        </w:tc>
        <w:tc>
          <w:tcPr>
            <w:tcW w:w="514" w:type="dxa"/>
            <w:tcBorders>
              <w:top w:val="dotted" w:sz="4" w:space="0" w:color="000000"/>
              <w:left w:val="dotted" w:sz="4" w:space="0" w:color="000000"/>
            </w:tcBorders>
          </w:tcPr>
          <w:p w14:paraId="1F5BC3D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100</w:t>
            </w:r>
          </w:p>
          <w:p w14:paraId="1E74D14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94</w:t>
            </w:r>
          </w:p>
          <w:p w14:paraId="028D067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90</w:t>
            </w:r>
          </w:p>
          <w:p w14:paraId="773D676E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9</w:t>
            </w:r>
          </w:p>
          <w:p w14:paraId="09B5D842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8</w:t>
            </w:r>
          </w:p>
          <w:p w14:paraId="203618BF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81</w:t>
            </w:r>
          </w:p>
          <w:p w14:paraId="566016C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2</w:t>
            </w:r>
          </w:p>
          <w:p w14:paraId="3F569D65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71</w:t>
            </w:r>
          </w:p>
          <w:p w14:paraId="78E10201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1</w:t>
            </w:r>
          </w:p>
          <w:p w14:paraId="6B16EA27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60</w:t>
            </w:r>
          </w:p>
          <w:p w14:paraId="6921DBDE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7</w:t>
            </w:r>
          </w:p>
          <w:p w14:paraId="52FCBDAC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6</w:t>
            </w:r>
          </w:p>
          <w:p w14:paraId="45054A2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5</w:t>
            </w:r>
          </w:p>
          <w:p w14:paraId="76FA6566" w14:textId="77777777" w:rsidR="00526AC7" w:rsidRPr="00436CEB" w:rsidRDefault="00526AC7" w:rsidP="006F0158">
            <w:pPr>
              <w:spacing w:line="360" w:lineRule="auto"/>
              <w:jc w:val="center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51</w:t>
            </w:r>
          </w:p>
          <w:p w14:paraId="7F10F2D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45</w:t>
            </w:r>
          </w:p>
        </w:tc>
        <w:tc>
          <w:tcPr>
            <w:tcW w:w="1843" w:type="dxa"/>
            <w:tcBorders>
              <w:top w:val="dotted" w:sz="4" w:space="0" w:color="000000"/>
              <w:right w:val="dotted" w:sz="4" w:space="0" w:color="000000"/>
            </w:tcBorders>
          </w:tcPr>
          <w:p w14:paraId="4840F474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SomMot_1</w:t>
            </w:r>
          </w:p>
          <w:p w14:paraId="7EEED197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Default_Temp_1</w:t>
            </w:r>
          </w:p>
          <w:p w14:paraId="2AEB8AB0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SomMot_3</w:t>
            </w:r>
          </w:p>
          <w:p w14:paraId="29344D18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DorsAttn_Post_1</w:t>
            </w:r>
          </w:p>
          <w:p w14:paraId="567E4C50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Vis_3</w:t>
            </w:r>
          </w:p>
          <w:p w14:paraId="4642748D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Vis_2</w:t>
            </w:r>
          </w:p>
          <w:p w14:paraId="7E7E16BE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Limbic_TempPole_1</w:t>
            </w:r>
          </w:p>
          <w:p w14:paraId="463B68D7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Default_Temp_2</w:t>
            </w:r>
          </w:p>
          <w:p w14:paraId="7031D6A5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Vis_1</w:t>
            </w:r>
          </w:p>
          <w:p w14:paraId="43047047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Limbic_TempPole_2</w:t>
            </w:r>
          </w:p>
          <w:p w14:paraId="1C5422D8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Vis_1</w:t>
            </w:r>
          </w:p>
          <w:p w14:paraId="62C98425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SomMot_1</w:t>
            </w:r>
          </w:p>
          <w:p w14:paraId="67DF6AD0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SomMot_2</w:t>
            </w:r>
          </w:p>
          <w:p w14:paraId="01119292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LH_SalVentAttn_FrOperIns_1</w:t>
            </w:r>
          </w:p>
          <w:p w14:paraId="1A3098D3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color w:val="000000"/>
                <w:sz w:val="11"/>
                <w:szCs w:val="11"/>
              </w:rPr>
              <w:t>RH_Vis_3</w:t>
            </w:r>
          </w:p>
        </w:tc>
        <w:tc>
          <w:tcPr>
            <w:tcW w:w="514" w:type="dxa"/>
            <w:tcBorders>
              <w:top w:val="dotted" w:sz="4" w:space="0" w:color="000000"/>
              <w:left w:val="dotted" w:sz="4" w:space="0" w:color="000000"/>
            </w:tcBorders>
          </w:tcPr>
          <w:p w14:paraId="55638974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669D125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7</w:t>
            </w:r>
          </w:p>
          <w:p w14:paraId="32D4E0F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5</w:t>
            </w:r>
          </w:p>
          <w:p w14:paraId="2BC6D29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3</w:t>
            </w:r>
          </w:p>
          <w:p w14:paraId="05891464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0</w:t>
            </w:r>
          </w:p>
          <w:p w14:paraId="76E002A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9</w:t>
            </w:r>
          </w:p>
          <w:p w14:paraId="0AD21DE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8</w:t>
            </w:r>
          </w:p>
          <w:p w14:paraId="39D1F5F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6</w:t>
            </w:r>
          </w:p>
          <w:p w14:paraId="46D5F6C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6</w:t>
            </w:r>
          </w:p>
          <w:p w14:paraId="1968CEF1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5</w:t>
            </w:r>
          </w:p>
          <w:p w14:paraId="64D7B23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3</w:t>
            </w:r>
          </w:p>
          <w:p w14:paraId="41DBD5F2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7</w:t>
            </w:r>
          </w:p>
          <w:p w14:paraId="29AB7E1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6</w:t>
            </w:r>
          </w:p>
          <w:p w14:paraId="3310A4F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0</w:t>
            </w:r>
          </w:p>
          <w:p w14:paraId="2094D66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0</w:t>
            </w:r>
          </w:p>
        </w:tc>
      </w:tr>
      <w:tr w:rsidR="00526AC7" w:rsidRPr="00436CEB" w14:paraId="30B07689" w14:textId="77777777" w:rsidTr="006F0158">
        <w:tc>
          <w:tcPr>
            <w:tcW w:w="400" w:type="dxa"/>
          </w:tcPr>
          <w:p w14:paraId="46BC1DA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MP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39CA9DE2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Med_3</w:t>
            </w:r>
          </w:p>
          <w:p w14:paraId="2D17B780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alVentAttn_Med_2</w:t>
            </w:r>
          </w:p>
          <w:p w14:paraId="01E77F86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Post_5</w:t>
            </w:r>
          </w:p>
          <w:p w14:paraId="2913D8E0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FEF_1</w:t>
            </w:r>
          </w:p>
          <w:p w14:paraId="7973CEC2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FrOperIns_1</w:t>
            </w:r>
          </w:p>
          <w:p w14:paraId="6ACFE0F5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omMot_8</w:t>
            </w:r>
          </w:p>
          <w:p w14:paraId="43F61A3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orsAttn_Post_5</w:t>
            </w:r>
          </w:p>
          <w:p w14:paraId="535818D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alVentAttn_Med_1</w:t>
            </w:r>
          </w:p>
          <w:p w14:paraId="75BD51FB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orsAttn_FEF_1</w:t>
            </w:r>
          </w:p>
          <w:p w14:paraId="7AFF09A2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efault_PFCv_2</w:t>
            </w:r>
          </w:p>
          <w:p w14:paraId="25218B02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1</w:t>
            </w:r>
          </w:p>
          <w:p w14:paraId="12DE88A5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omMot_1</w:t>
            </w:r>
          </w:p>
          <w:p w14:paraId="7E2CEF4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Med_1</w:t>
            </w:r>
          </w:p>
          <w:p w14:paraId="1CE3EEEE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Cont_PFCl_4</w:t>
            </w:r>
          </w:p>
          <w:p w14:paraId="6F51D13D" w14:textId="77777777" w:rsidR="00526AC7" w:rsidRPr="00436CEB" w:rsidRDefault="00526AC7" w:rsidP="006F0158">
            <w:pPr>
              <w:spacing w:line="360" w:lineRule="auto"/>
              <w:rPr>
                <w:color w:val="000000"/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6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30D4F484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74B5406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6</w:t>
            </w:r>
          </w:p>
          <w:p w14:paraId="687457B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9</w:t>
            </w:r>
          </w:p>
          <w:p w14:paraId="5256704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0</w:t>
            </w:r>
          </w:p>
          <w:p w14:paraId="591E61B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6</w:t>
            </w:r>
          </w:p>
          <w:p w14:paraId="7D9737A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0</w:t>
            </w:r>
          </w:p>
          <w:p w14:paraId="2D3E751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9</w:t>
            </w:r>
          </w:p>
          <w:p w14:paraId="501E6CB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3</w:t>
            </w:r>
          </w:p>
          <w:p w14:paraId="3A3C6F69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6</w:t>
            </w:r>
          </w:p>
          <w:p w14:paraId="3B8ACFF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2</w:t>
            </w:r>
          </w:p>
          <w:p w14:paraId="5758C86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1</w:t>
            </w:r>
          </w:p>
          <w:p w14:paraId="040D5F41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0</w:t>
            </w:r>
          </w:p>
          <w:p w14:paraId="100C04CD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9</w:t>
            </w:r>
          </w:p>
          <w:p w14:paraId="3820EB3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2</w:t>
            </w:r>
          </w:p>
          <w:p w14:paraId="61EB6B8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1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1F89D545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Med_3</w:t>
            </w:r>
          </w:p>
          <w:p w14:paraId="05C771C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Post_5</w:t>
            </w:r>
          </w:p>
          <w:p w14:paraId="4F641A6F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orsAttn_Post_5</w:t>
            </w:r>
          </w:p>
          <w:p w14:paraId="4E56F0EF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alVentAttn_Med_2</w:t>
            </w:r>
          </w:p>
          <w:p w14:paraId="7865EE2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alVentAttn_Med_1</w:t>
            </w:r>
          </w:p>
          <w:p w14:paraId="796DDBCD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6</w:t>
            </w:r>
          </w:p>
          <w:p w14:paraId="06964A1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Cont_pCun_1</w:t>
            </w:r>
          </w:p>
          <w:p w14:paraId="4EA48575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FEF_1</w:t>
            </w:r>
          </w:p>
          <w:p w14:paraId="18A0A915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omMot_8</w:t>
            </w:r>
          </w:p>
          <w:p w14:paraId="66833A5B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Med_2</w:t>
            </w:r>
          </w:p>
          <w:p w14:paraId="5362A9F2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orsAttn_FEF_1</w:t>
            </w:r>
          </w:p>
          <w:p w14:paraId="0B1E908B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efault_pCunPCC_2</w:t>
            </w:r>
          </w:p>
          <w:p w14:paraId="2E9BDFFE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omMot_7</w:t>
            </w:r>
          </w:p>
          <w:p w14:paraId="2CECCF4B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efault_pCunPCC_2</w:t>
            </w:r>
          </w:p>
          <w:p w14:paraId="13D936AF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FrOperIns_1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0F13812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7A4ED47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8</w:t>
            </w:r>
          </w:p>
          <w:p w14:paraId="3D39B984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1</w:t>
            </w:r>
          </w:p>
          <w:p w14:paraId="6A8EC029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91</w:t>
            </w:r>
          </w:p>
          <w:p w14:paraId="016EE27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4</w:t>
            </w:r>
          </w:p>
          <w:p w14:paraId="15F3264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2</w:t>
            </w:r>
          </w:p>
          <w:p w14:paraId="2C106855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4</w:t>
            </w:r>
          </w:p>
          <w:p w14:paraId="0C7F517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2</w:t>
            </w:r>
          </w:p>
          <w:p w14:paraId="0B66315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2</w:t>
            </w:r>
          </w:p>
          <w:p w14:paraId="6A7FC1A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1</w:t>
            </w:r>
          </w:p>
          <w:p w14:paraId="4234896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7</w:t>
            </w:r>
          </w:p>
          <w:p w14:paraId="74882E40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6</w:t>
            </w:r>
          </w:p>
          <w:p w14:paraId="2763346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40</w:t>
            </w:r>
          </w:p>
          <w:p w14:paraId="23DF181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5</w:t>
            </w:r>
          </w:p>
          <w:p w14:paraId="40ABB957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4</w:t>
            </w:r>
          </w:p>
        </w:tc>
        <w:tc>
          <w:tcPr>
            <w:tcW w:w="1843" w:type="dxa"/>
            <w:tcBorders>
              <w:right w:val="dotted" w:sz="4" w:space="0" w:color="000000"/>
            </w:tcBorders>
          </w:tcPr>
          <w:p w14:paraId="16F22509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FrOperIns_1</w:t>
            </w:r>
          </w:p>
          <w:p w14:paraId="6283895B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Post_5</w:t>
            </w:r>
          </w:p>
          <w:p w14:paraId="6B396603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alVentAttn_Med_2</w:t>
            </w:r>
          </w:p>
          <w:p w14:paraId="140B67E5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alVentAttn_Med_3</w:t>
            </w:r>
          </w:p>
          <w:p w14:paraId="149D77C3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1</w:t>
            </w:r>
          </w:p>
          <w:p w14:paraId="780836D3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orsAttn_Post_5</w:t>
            </w:r>
          </w:p>
          <w:p w14:paraId="6E2C2553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omMot_1</w:t>
            </w:r>
          </w:p>
          <w:p w14:paraId="2EA0D7EA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SomMot_8</w:t>
            </w:r>
          </w:p>
          <w:p w14:paraId="6B880219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4</w:t>
            </w:r>
          </w:p>
          <w:p w14:paraId="5BC56DF8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FEF_1</w:t>
            </w:r>
          </w:p>
          <w:p w14:paraId="4018AAB8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3</w:t>
            </w:r>
          </w:p>
          <w:p w14:paraId="0D5A36B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DorsAttn_Post_1</w:t>
            </w:r>
          </w:p>
          <w:p w14:paraId="58F15368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SomMot_6</w:t>
            </w:r>
          </w:p>
          <w:p w14:paraId="3D19A994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LH_Cont_pCun_1</w:t>
            </w:r>
          </w:p>
          <w:p w14:paraId="1C8B62B7" w14:textId="77777777" w:rsidR="00526AC7" w:rsidRPr="00436CEB" w:rsidRDefault="00526AC7" w:rsidP="006F0158">
            <w:pPr>
              <w:spacing w:line="360" w:lineRule="auto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RH_DorsAttn_FEF_1</w:t>
            </w:r>
          </w:p>
        </w:tc>
        <w:tc>
          <w:tcPr>
            <w:tcW w:w="514" w:type="dxa"/>
            <w:tcBorders>
              <w:left w:val="dotted" w:sz="4" w:space="0" w:color="000000"/>
            </w:tcBorders>
          </w:tcPr>
          <w:p w14:paraId="2A56D90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100</w:t>
            </w:r>
          </w:p>
          <w:p w14:paraId="60D1A801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6</w:t>
            </w:r>
          </w:p>
          <w:p w14:paraId="662717D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3</w:t>
            </w:r>
          </w:p>
          <w:p w14:paraId="04CB498A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81</w:t>
            </w:r>
          </w:p>
          <w:p w14:paraId="05D0D4DB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78</w:t>
            </w:r>
          </w:p>
          <w:p w14:paraId="37827EF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8</w:t>
            </w:r>
          </w:p>
          <w:p w14:paraId="244EC146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60</w:t>
            </w:r>
          </w:p>
          <w:p w14:paraId="7C595C97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9</w:t>
            </w:r>
          </w:p>
          <w:p w14:paraId="0B41F59C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55</w:t>
            </w:r>
          </w:p>
          <w:p w14:paraId="7C7812BF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9</w:t>
            </w:r>
          </w:p>
          <w:p w14:paraId="2574289E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8</w:t>
            </w:r>
          </w:p>
          <w:p w14:paraId="7446F95B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6</w:t>
            </w:r>
          </w:p>
          <w:p w14:paraId="61D90E9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5</w:t>
            </w:r>
          </w:p>
          <w:p w14:paraId="5F11C4D8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0</w:t>
            </w:r>
          </w:p>
          <w:p w14:paraId="47B97453" w14:textId="77777777" w:rsidR="00526AC7" w:rsidRPr="00436CEB" w:rsidRDefault="00526AC7" w:rsidP="006F0158">
            <w:pPr>
              <w:spacing w:line="360" w:lineRule="auto"/>
              <w:jc w:val="center"/>
              <w:rPr>
                <w:sz w:val="11"/>
                <w:szCs w:val="11"/>
              </w:rPr>
            </w:pPr>
            <w:r w:rsidRPr="00436CEB">
              <w:rPr>
                <w:sz w:val="11"/>
                <w:szCs w:val="11"/>
              </w:rPr>
              <w:t>30</w:t>
            </w:r>
          </w:p>
        </w:tc>
      </w:tr>
    </w:tbl>
    <w:p w14:paraId="7CC02C33" w14:textId="77777777" w:rsidR="00526AC7" w:rsidRPr="00436CEB" w:rsidRDefault="00526AC7" w:rsidP="00526AC7">
      <w:pPr>
        <w:spacing w:line="360" w:lineRule="auto"/>
        <w:rPr>
          <w:sz w:val="21"/>
          <w:szCs w:val="21"/>
        </w:rPr>
      </w:pPr>
    </w:p>
    <w:p w14:paraId="736C96D6" w14:textId="77777777" w:rsidR="00526AC7" w:rsidRPr="00436CEB" w:rsidRDefault="00526AC7" w:rsidP="00526AC7">
      <w:pPr>
        <w:spacing w:line="360" w:lineRule="auto"/>
        <w:rPr>
          <w:sz w:val="20"/>
          <w:szCs w:val="20"/>
        </w:rPr>
      </w:pPr>
    </w:p>
    <w:p w14:paraId="1348CBC0" w14:textId="77777777" w:rsidR="001A17C4" w:rsidRPr="00436CEB" w:rsidRDefault="001A17C4" w:rsidP="00526AC7">
      <w:pPr>
        <w:spacing w:line="360" w:lineRule="auto"/>
        <w:rPr>
          <w:sz w:val="20"/>
          <w:szCs w:val="20"/>
        </w:rPr>
      </w:pPr>
    </w:p>
    <w:p w14:paraId="5BDC6FDD" w14:textId="1CF8A180" w:rsidR="00526AC7" w:rsidRPr="00436CEB" w:rsidRDefault="00526AC7" w:rsidP="00526AC7">
      <w:pPr>
        <w:spacing w:line="360" w:lineRule="auto"/>
        <w:rPr>
          <w:sz w:val="16"/>
          <w:szCs w:val="16"/>
        </w:rPr>
      </w:pPr>
      <w:r w:rsidRPr="00436CEB">
        <w:rPr>
          <w:sz w:val="21"/>
          <w:szCs w:val="21"/>
        </w:rPr>
        <w:lastRenderedPageBreak/>
        <w:t xml:space="preserve">Table </w:t>
      </w:r>
      <w:r w:rsidR="00C86383" w:rsidRPr="00436CEB">
        <w:rPr>
          <w:sz w:val="21"/>
          <w:szCs w:val="21"/>
          <w:lang w:val="en-US"/>
        </w:rPr>
        <w:t>S2</w:t>
      </w:r>
      <w:r w:rsidRPr="00436CEB">
        <w:rPr>
          <w:sz w:val="21"/>
          <w:szCs w:val="21"/>
        </w:rPr>
        <w:t>. Schaefer parcellations (100 parcels, 7 networks)</w:t>
      </w:r>
    </w:p>
    <w:p w14:paraId="32BC6400" w14:textId="77777777" w:rsidR="00526AC7" w:rsidRPr="00436CEB" w:rsidRDefault="00526AC7" w:rsidP="00526AC7">
      <w:pPr>
        <w:spacing w:line="360" w:lineRule="auto"/>
        <w:rPr>
          <w:sz w:val="11"/>
          <w:szCs w:val="11"/>
        </w:rPr>
      </w:pPr>
    </w:p>
    <w:tbl>
      <w:tblPr>
        <w:tblW w:w="7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12"/>
        <w:gridCol w:w="3563"/>
      </w:tblGrid>
      <w:tr w:rsidR="00526AC7" w:rsidRPr="00436CEB" w14:paraId="20E3B68C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055315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5F537CB3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1</w:t>
            </w:r>
          </w:p>
        </w:tc>
      </w:tr>
      <w:tr w:rsidR="00526AC7" w:rsidRPr="00436CEB" w14:paraId="7898FCA8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5ADEE0B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335FADB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2</w:t>
            </w:r>
          </w:p>
        </w:tc>
      </w:tr>
      <w:tr w:rsidR="00526AC7" w:rsidRPr="00436CEB" w14:paraId="40C95F2D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021A06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3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5148F4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3</w:t>
            </w:r>
          </w:p>
        </w:tc>
      </w:tr>
      <w:tr w:rsidR="00526AC7" w:rsidRPr="00436CEB" w14:paraId="672BFF84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85506A9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4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0ED358B" w14:textId="77777777" w:rsidR="00526AC7" w:rsidRPr="00436CEB" w:rsidRDefault="00526AC7" w:rsidP="006F0158">
            <w:pPr>
              <w:tabs>
                <w:tab w:val="center" w:pos="2146"/>
              </w:tabs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4</w:t>
            </w:r>
            <w:r w:rsidRPr="00436CEB">
              <w:rPr>
                <w:sz w:val="12"/>
                <w:szCs w:val="12"/>
              </w:rPr>
              <w:tab/>
            </w:r>
          </w:p>
        </w:tc>
      </w:tr>
      <w:tr w:rsidR="00526AC7" w:rsidRPr="00436CEB" w14:paraId="4149C414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1DF66BFB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5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1994DC9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5</w:t>
            </w:r>
          </w:p>
        </w:tc>
      </w:tr>
      <w:tr w:rsidR="00526AC7" w:rsidRPr="00436CEB" w14:paraId="2AC36902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45F4059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6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3D88236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6</w:t>
            </w:r>
          </w:p>
        </w:tc>
      </w:tr>
      <w:tr w:rsidR="00526AC7" w:rsidRPr="00436CEB" w14:paraId="5553C85B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5A040D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7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0FE4BDD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7</w:t>
            </w:r>
          </w:p>
        </w:tc>
      </w:tr>
      <w:tr w:rsidR="00526AC7" w:rsidRPr="00436CEB" w14:paraId="26AF06A0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A3A3071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8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561094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Vis_8</w:t>
            </w:r>
          </w:p>
        </w:tc>
      </w:tr>
      <w:tr w:rsidR="00526AC7" w:rsidRPr="00436CEB" w14:paraId="7E67AF6A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39DE365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Vis_9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B29672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1</w:t>
            </w:r>
          </w:p>
        </w:tc>
      </w:tr>
      <w:tr w:rsidR="00526AC7" w:rsidRPr="00436CEB" w14:paraId="7845D29A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6AC16AC5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omMot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929EBC0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2</w:t>
            </w:r>
          </w:p>
        </w:tc>
      </w:tr>
      <w:tr w:rsidR="00526AC7" w:rsidRPr="00436CEB" w14:paraId="38ED2566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9AD6471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omMot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BF31EA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3</w:t>
            </w:r>
          </w:p>
        </w:tc>
      </w:tr>
      <w:tr w:rsidR="00526AC7" w:rsidRPr="00436CEB" w14:paraId="0C8FA5A1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CC07D69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omMot_3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F9830A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4</w:t>
            </w:r>
          </w:p>
        </w:tc>
      </w:tr>
      <w:tr w:rsidR="00526AC7" w:rsidRPr="00436CEB" w14:paraId="0FEFAE87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DD1CA0E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omMot_4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441809B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5</w:t>
            </w:r>
          </w:p>
        </w:tc>
      </w:tr>
      <w:tr w:rsidR="00526AC7" w:rsidRPr="00436CEB" w14:paraId="2C1F81C2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9071A0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omMot_5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207E6619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6</w:t>
            </w:r>
          </w:p>
        </w:tc>
      </w:tr>
      <w:tr w:rsidR="00526AC7" w:rsidRPr="00436CEB" w14:paraId="2DDC79A4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4FC1BD8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omMot_6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5691AE6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7</w:t>
            </w:r>
          </w:p>
        </w:tc>
      </w:tr>
      <w:tr w:rsidR="00526AC7" w:rsidRPr="00436CEB" w14:paraId="02F1C8D6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E33425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ost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0F852BE6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omMot_8</w:t>
            </w:r>
          </w:p>
        </w:tc>
      </w:tr>
      <w:tr w:rsidR="00526AC7" w:rsidRPr="00436CEB" w14:paraId="7A8F8183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10B268A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ost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276576E9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Post_1</w:t>
            </w:r>
          </w:p>
        </w:tc>
      </w:tr>
      <w:tr w:rsidR="00526AC7" w:rsidRPr="00436CEB" w14:paraId="02FC2EA0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6E68799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ost_3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390EAC7E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Post_2</w:t>
            </w:r>
          </w:p>
        </w:tc>
      </w:tr>
      <w:tr w:rsidR="00526AC7" w:rsidRPr="00436CEB" w14:paraId="172E7857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1F95633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ost_4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10C7D44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Post_3</w:t>
            </w:r>
          </w:p>
        </w:tc>
      </w:tr>
      <w:tr w:rsidR="00526AC7" w:rsidRPr="00436CEB" w14:paraId="26FF225E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6CCB64E3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ost_5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51EA5D03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Post_4</w:t>
            </w:r>
          </w:p>
        </w:tc>
      </w:tr>
      <w:tr w:rsidR="00526AC7" w:rsidRPr="00436CEB" w14:paraId="40F09AE8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4D647AB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ost_6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B88249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Post_5</w:t>
            </w:r>
          </w:p>
        </w:tc>
      </w:tr>
      <w:tr w:rsidR="00526AC7" w:rsidRPr="00436CEB" w14:paraId="18A82621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69739F41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PrCv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3B16CD0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PrCv_1</w:t>
            </w:r>
          </w:p>
        </w:tc>
      </w:tr>
      <w:tr w:rsidR="00526AC7" w:rsidRPr="00436CEB" w14:paraId="4FF1F0CE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5CB8D2B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orsAttn_FEF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CF3618B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orsAttn_FEF_1</w:t>
            </w:r>
          </w:p>
        </w:tc>
      </w:tr>
      <w:tr w:rsidR="00526AC7" w:rsidRPr="00436CEB" w14:paraId="5666E315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FAFEA7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ParOper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AC3036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alVentAttn_TempOccPar_1</w:t>
            </w:r>
          </w:p>
        </w:tc>
      </w:tr>
      <w:tr w:rsidR="00526AC7" w:rsidRPr="00436CEB" w14:paraId="6E41AEEB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442273D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FrOperIns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8C30FC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alVentAttn_TempOccPar_2</w:t>
            </w:r>
          </w:p>
        </w:tc>
      </w:tr>
      <w:tr w:rsidR="00526AC7" w:rsidRPr="00436CEB" w14:paraId="34685007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68E054F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FrOperIns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01299C92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alVentAttn_FrOperIns_1</w:t>
            </w:r>
          </w:p>
        </w:tc>
      </w:tr>
      <w:tr w:rsidR="00526AC7" w:rsidRPr="00436CEB" w14:paraId="57D7B44C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0D2DEDC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PFCl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54BC5362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alVentAttn_Med_1</w:t>
            </w:r>
          </w:p>
        </w:tc>
      </w:tr>
      <w:tr w:rsidR="00526AC7" w:rsidRPr="00436CEB" w14:paraId="695C4D31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92CBA1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Med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3EC3FE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SalVentAttn_Med_2</w:t>
            </w:r>
          </w:p>
        </w:tc>
      </w:tr>
      <w:tr w:rsidR="00526AC7" w:rsidRPr="00436CEB" w14:paraId="1CD3DCB1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150A4D8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Med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74E2AFC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Limbic_OFC_1</w:t>
            </w:r>
          </w:p>
        </w:tc>
      </w:tr>
      <w:tr w:rsidR="00526AC7" w:rsidRPr="00436CEB" w14:paraId="38B3A93C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6C62F4C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SalVentAttn_Med_3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C112489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Limbic_TempPole_1</w:t>
            </w:r>
          </w:p>
        </w:tc>
      </w:tr>
      <w:tr w:rsidR="00526AC7" w:rsidRPr="00436CEB" w14:paraId="4588435A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5F703A3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Limbic_OFC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F770F06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ar_1</w:t>
            </w:r>
          </w:p>
        </w:tc>
      </w:tr>
      <w:tr w:rsidR="00526AC7" w:rsidRPr="00436CEB" w14:paraId="2013D8CB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178CBC5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Limbic_TempPole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0D2358D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ar_2</w:t>
            </w:r>
          </w:p>
        </w:tc>
      </w:tr>
      <w:tr w:rsidR="00526AC7" w:rsidRPr="00436CEB" w14:paraId="353EF850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3470AF6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Limbic_TempPole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206AD9B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FCl_1</w:t>
            </w:r>
          </w:p>
        </w:tc>
      </w:tr>
      <w:tr w:rsidR="00526AC7" w:rsidRPr="00436CEB" w14:paraId="336A3B8E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4BC8E935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Cont_Par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5A76F6A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FCl_2</w:t>
            </w:r>
          </w:p>
        </w:tc>
      </w:tr>
      <w:tr w:rsidR="00526AC7" w:rsidRPr="00436CEB" w14:paraId="0DBF51DD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D7B8EC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Cont_PFCl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58213A1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FCl_3</w:t>
            </w:r>
          </w:p>
        </w:tc>
      </w:tr>
      <w:tr w:rsidR="00526AC7" w:rsidRPr="00436CEB" w14:paraId="351CF60D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FB45144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Cont_pCun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39E9091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FCl_4</w:t>
            </w:r>
          </w:p>
        </w:tc>
      </w:tr>
      <w:tr w:rsidR="00526AC7" w:rsidRPr="00436CEB" w14:paraId="7ED2219F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33180F5D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Cont_Cing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3D1236EE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Cing_1</w:t>
            </w:r>
          </w:p>
        </w:tc>
      </w:tr>
      <w:tr w:rsidR="00526AC7" w:rsidRPr="00436CEB" w14:paraId="3EDF1D26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5E60D6C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Temp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41D9B64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FCmp_1</w:t>
            </w:r>
          </w:p>
        </w:tc>
      </w:tr>
      <w:tr w:rsidR="00526AC7" w:rsidRPr="00436CEB" w14:paraId="2B1E07BF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106E2222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Temp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C203855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Cont_pCun_1</w:t>
            </w:r>
          </w:p>
        </w:tc>
      </w:tr>
      <w:tr w:rsidR="00526AC7" w:rsidRPr="00436CEB" w14:paraId="2DC1B2CF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3A1BEF65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ar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5CBBDAB1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ar_1</w:t>
            </w:r>
          </w:p>
        </w:tc>
      </w:tr>
      <w:tr w:rsidR="00526AC7" w:rsidRPr="00436CEB" w14:paraId="36C5CEC9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AF5885C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ar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387D377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Temp_1</w:t>
            </w:r>
          </w:p>
        </w:tc>
      </w:tr>
      <w:tr w:rsidR="00526AC7" w:rsidRPr="00436CEB" w14:paraId="29CF214F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5D9AC6D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5CB0D6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Temp_2</w:t>
            </w:r>
          </w:p>
        </w:tc>
      </w:tr>
      <w:tr w:rsidR="00526AC7" w:rsidRPr="00436CEB" w14:paraId="68610FAF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0A3DA034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7937AFD2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Temp_3</w:t>
            </w:r>
          </w:p>
        </w:tc>
      </w:tr>
      <w:tr w:rsidR="00526AC7" w:rsidRPr="00436CEB" w14:paraId="38DEDA75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6EA3AB4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3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7EEA28E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FCv_1</w:t>
            </w:r>
          </w:p>
        </w:tc>
      </w:tr>
      <w:tr w:rsidR="00526AC7" w:rsidRPr="00436CEB" w14:paraId="52A27383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586F8F2C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4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4AD46E90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FCv_2</w:t>
            </w:r>
          </w:p>
        </w:tc>
      </w:tr>
      <w:tr w:rsidR="00526AC7" w:rsidRPr="00436CEB" w14:paraId="55D8E1EE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3D364354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5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5C1C614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FCdPFCm_1</w:t>
            </w:r>
          </w:p>
        </w:tc>
      </w:tr>
      <w:tr w:rsidR="00526AC7" w:rsidRPr="00436CEB" w14:paraId="5AEF5FCB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7C603A2E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6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2A4E4E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FCdPFCm_2</w:t>
            </w:r>
          </w:p>
        </w:tc>
      </w:tr>
      <w:tr w:rsidR="00526AC7" w:rsidRPr="00436CEB" w14:paraId="471C7161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C3AC6B7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FC_7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65E61765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FCdPFCm_3</w:t>
            </w:r>
          </w:p>
        </w:tc>
      </w:tr>
      <w:tr w:rsidR="00526AC7" w:rsidRPr="00436CEB" w14:paraId="550D4736" w14:textId="77777777" w:rsidTr="006F0158">
        <w:tc>
          <w:tcPr>
            <w:tcW w:w="3512" w:type="dxa"/>
            <w:tcBorders>
              <w:right w:val="single" w:sz="4" w:space="0" w:color="000000"/>
            </w:tcBorders>
          </w:tcPr>
          <w:p w14:paraId="29368176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CunPCC_1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2B1162EF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CunPCC_1</w:t>
            </w:r>
          </w:p>
        </w:tc>
      </w:tr>
      <w:tr w:rsidR="00526AC7" w:rsidRPr="00436CEB" w14:paraId="5D5509E3" w14:textId="77777777" w:rsidTr="006F0158">
        <w:trPr>
          <w:trHeight w:val="88"/>
        </w:trPr>
        <w:tc>
          <w:tcPr>
            <w:tcW w:w="3512" w:type="dxa"/>
            <w:tcBorders>
              <w:right w:val="single" w:sz="4" w:space="0" w:color="000000"/>
            </w:tcBorders>
          </w:tcPr>
          <w:p w14:paraId="7971BB08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LH_Default_pCunPCC_2</w:t>
            </w:r>
          </w:p>
        </w:tc>
        <w:tc>
          <w:tcPr>
            <w:tcW w:w="3563" w:type="dxa"/>
            <w:tcBorders>
              <w:left w:val="single" w:sz="4" w:space="0" w:color="000000"/>
            </w:tcBorders>
          </w:tcPr>
          <w:p w14:paraId="1B2108A3" w14:textId="77777777" w:rsidR="00526AC7" w:rsidRPr="00436CEB" w:rsidRDefault="00526AC7" w:rsidP="006F0158">
            <w:pPr>
              <w:spacing w:line="360" w:lineRule="auto"/>
              <w:rPr>
                <w:sz w:val="12"/>
                <w:szCs w:val="12"/>
              </w:rPr>
            </w:pPr>
            <w:r w:rsidRPr="00436CEB">
              <w:rPr>
                <w:sz w:val="12"/>
                <w:szCs w:val="12"/>
              </w:rPr>
              <w:t>RH_Default_pCunPCC_2</w:t>
            </w:r>
          </w:p>
        </w:tc>
      </w:tr>
    </w:tbl>
    <w:p w14:paraId="7A815F73" w14:textId="77777777" w:rsidR="001A17C4" w:rsidRPr="00436CEB" w:rsidRDefault="001A17C4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0"/>
          <w:szCs w:val="20"/>
        </w:rPr>
      </w:pPr>
    </w:p>
    <w:p w14:paraId="0780BF85" w14:textId="77777777" w:rsidR="001A17C4" w:rsidRPr="00436CEB" w:rsidRDefault="001A17C4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0"/>
          <w:szCs w:val="20"/>
        </w:rPr>
      </w:pPr>
    </w:p>
    <w:p w14:paraId="4188BFF6" w14:textId="77777777" w:rsidR="001A17C4" w:rsidRPr="00436CEB" w:rsidRDefault="001A17C4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0"/>
          <w:szCs w:val="20"/>
        </w:rPr>
      </w:pPr>
    </w:p>
    <w:p w14:paraId="44BE16CF" w14:textId="77777777" w:rsidR="001A17C4" w:rsidRPr="00436CEB" w:rsidRDefault="001A17C4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0"/>
          <w:szCs w:val="20"/>
        </w:rPr>
      </w:pPr>
    </w:p>
    <w:p w14:paraId="37591183" w14:textId="77777777" w:rsidR="001A17C4" w:rsidRPr="00436CEB" w:rsidRDefault="001A17C4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0"/>
          <w:szCs w:val="20"/>
        </w:rPr>
      </w:pPr>
    </w:p>
    <w:p w14:paraId="2BD5AA96" w14:textId="77777777" w:rsidR="001A17C4" w:rsidRPr="00436CEB" w:rsidRDefault="001A17C4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0"/>
          <w:szCs w:val="20"/>
        </w:rPr>
      </w:pPr>
    </w:p>
    <w:p w14:paraId="22693DE8" w14:textId="3C1ED404" w:rsidR="00526AC7" w:rsidRPr="00436CEB" w:rsidRDefault="00526AC7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1"/>
          <w:szCs w:val="21"/>
        </w:rPr>
      </w:pPr>
      <w:r w:rsidRPr="00436CEB">
        <w:rPr>
          <w:color w:val="000000"/>
          <w:sz w:val="21"/>
          <w:szCs w:val="21"/>
        </w:rPr>
        <w:lastRenderedPageBreak/>
        <w:t xml:space="preserve">Table </w:t>
      </w:r>
      <w:r w:rsidR="00C86383" w:rsidRPr="00436CEB">
        <w:rPr>
          <w:color w:val="000000"/>
          <w:sz w:val="21"/>
          <w:szCs w:val="21"/>
          <w:lang w:val="en-US"/>
        </w:rPr>
        <w:t>S3</w:t>
      </w:r>
      <w:r w:rsidRPr="00436CEB">
        <w:rPr>
          <w:color w:val="000000"/>
          <w:sz w:val="21"/>
          <w:szCs w:val="21"/>
        </w:rPr>
        <w:t>. Abbreviations Schaefer atlas</w:t>
      </w:r>
    </w:p>
    <w:tbl>
      <w:tblPr>
        <w:tblW w:w="7075" w:type="dxa"/>
        <w:tblBorders>
          <w:top w:val="nil"/>
          <w:left w:val="nil"/>
          <w:bottom w:val="dotted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5"/>
        <w:gridCol w:w="4730"/>
      </w:tblGrid>
      <w:tr w:rsidR="00526AC7" w:rsidRPr="00436CEB" w14:paraId="79ED141A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3A78AB19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Vis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4248B24D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Visual network</w:t>
            </w:r>
          </w:p>
        </w:tc>
      </w:tr>
      <w:tr w:rsidR="00526AC7" w:rsidRPr="00436CEB" w14:paraId="22191170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17292B60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omMot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2171B427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omatomotor network</w:t>
            </w:r>
          </w:p>
        </w:tc>
      </w:tr>
      <w:tr w:rsidR="00526AC7" w:rsidRPr="00436CEB" w14:paraId="0C531D46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36BEC44A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orsAttn_Post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4F7D131D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orsal attention network – posterior cortex</w:t>
            </w:r>
          </w:p>
        </w:tc>
      </w:tr>
      <w:tr w:rsidR="00526AC7" w:rsidRPr="00436CEB" w14:paraId="15400519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6B96C2D2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orsAttn_PrCv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11BCDB91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orsal attention network – precentral ventral frontal cortex</w:t>
            </w:r>
          </w:p>
        </w:tc>
      </w:tr>
      <w:tr w:rsidR="00526AC7" w:rsidRPr="00436CEB" w14:paraId="16F1DADC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54104521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orsAttn_FEF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0F38F3E9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Dorsal attention network – frontal eye fields </w:t>
            </w:r>
          </w:p>
        </w:tc>
      </w:tr>
      <w:tr w:rsidR="00526AC7" w:rsidRPr="00436CEB" w14:paraId="4C9D016D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5765D9A6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alVentAttn_ParOper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795BAA31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Salience/ventral attention network – parietal operculum </w:t>
            </w:r>
          </w:p>
        </w:tc>
      </w:tr>
      <w:tr w:rsidR="00526AC7" w:rsidRPr="00436CEB" w14:paraId="40E22D01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3E4C9488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alVentAttn_FrOperIns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1AEAE865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alience/ventral attention network – frontal operculum insula</w:t>
            </w:r>
          </w:p>
        </w:tc>
      </w:tr>
      <w:tr w:rsidR="00526AC7" w:rsidRPr="00436CEB" w14:paraId="30A07297" w14:textId="77777777" w:rsidTr="006F0158">
        <w:tc>
          <w:tcPr>
            <w:tcW w:w="2345" w:type="dxa"/>
            <w:tcBorders>
              <w:bottom w:val="nil"/>
              <w:right w:val="single" w:sz="4" w:space="0" w:color="000000"/>
            </w:tcBorders>
          </w:tcPr>
          <w:p w14:paraId="3FE54FB0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alVentAttn_PFCl</w:t>
            </w:r>
          </w:p>
        </w:tc>
        <w:tc>
          <w:tcPr>
            <w:tcW w:w="4730" w:type="dxa"/>
            <w:tcBorders>
              <w:left w:val="single" w:sz="4" w:space="0" w:color="000000"/>
              <w:bottom w:val="nil"/>
            </w:tcBorders>
          </w:tcPr>
          <w:p w14:paraId="5B2EE1FC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alience/ventral attention network – bilateral prefrontal cortex</w:t>
            </w:r>
          </w:p>
        </w:tc>
      </w:tr>
      <w:tr w:rsidR="00526AC7" w:rsidRPr="00436CEB" w14:paraId="5CCE8907" w14:textId="77777777" w:rsidTr="006F0158">
        <w:tc>
          <w:tcPr>
            <w:tcW w:w="2345" w:type="dxa"/>
            <w:tcBorders>
              <w:top w:val="nil"/>
              <w:right w:val="single" w:sz="4" w:space="0" w:color="000000"/>
            </w:tcBorders>
          </w:tcPr>
          <w:p w14:paraId="1658CFDE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SalVentAttn_Med</w:t>
            </w:r>
          </w:p>
        </w:tc>
        <w:tc>
          <w:tcPr>
            <w:tcW w:w="4730" w:type="dxa"/>
            <w:tcBorders>
              <w:top w:val="nil"/>
              <w:left w:val="single" w:sz="4" w:space="0" w:color="000000"/>
            </w:tcBorders>
          </w:tcPr>
          <w:p w14:paraId="682B3649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Salience/ventral attention network – medial lobe </w:t>
            </w:r>
          </w:p>
        </w:tc>
      </w:tr>
      <w:tr w:rsidR="00526AC7" w:rsidRPr="00436CEB" w14:paraId="5989BDE0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7A6BAAB4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Limbic_OFC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0F80C171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Limbic network – orbitofrontal cortex </w:t>
            </w:r>
          </w:p>
        </w:tc>
      </w:tr>
      <w:tr w:rsidR="00526AC7" w:rsidRPr="00436CEB" w14:paraId="1B358CC7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14463290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Limbic_TempPole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640E7F46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Limbic network – temporal pole </w:t>
            </w:r>
          </w:p>
        </w:tc>
      </w:tr>
      <w:tr w:rsidR="00526AC7" w:rsidRPr="00436CEB" w14:paraId="573EE908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70667ACB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Cont_Par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2681A90C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Control network – parietal lobe </w:t>
            </w:r>
          </w:p>
        </w:tc>
      </w:tr>
      <w:tr w:rsidR="00526AC7" w:rsidRPr="00436CEB" w14:paraId="0A426F23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237EB02D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Cont_PFCl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4E3960C6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Control network – bilateral prefrontal cortex </w:t>
            </w:r>
          </w:p>
        </w:tc>
      </w:tr>
      <w:tr w:rsidR="00526AC7" w:rsidRPr="00436CEB" w14:paraId="229D49CC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31AE5813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Cont_pCun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087599E3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Control network – precuneus cortex </w:t>
            </w:r>
          </w:p>
        </w:tc>
      </w:tr>
      <w:tr w:rsidR="00526AC7" w:rsidRPr="00436CEB" w14:paraId="1379DBCB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0724D0A8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Cont_Cing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2A6583B1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Control network – cingulum </w:t>
            </w:r>
          </w:p>
        </w:tc>
      </w:tr>
      <w:tr w:rsidR="00526AC7" w:rsidRPr="00436CEB" w14:paraId="2F80D54B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44F1C0F4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efault_Temp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0984320D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Default mode network – temporal lobe </w:t>
            </w:r>
          </w:p>
        </w:tc>
      </w:tr>
      <w:tr w:rsidR="00526AC7" w:rsidRPr="00436CEB" w14:paraId="44A77276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7C837D67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efault_Par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5B6ECC7B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Default mode network – parietal lobe </w:t>
            </w:r>
          </w:p>
        </w:tc>
      </w:tr>
      <w:tr w:rsidR="00526AC7" w:rsidRPr="00436CEB" w14:paraId="7BDF27EE" w14:textId="77777777" w:rsidTr="006F0158">
        <w:tc>
          <w:tcPr>
            <w:tcW w:w="2345" w:type="dxa"/>
            <w:tcBorders>
              <w:right w:val="single" w:sz="4" w:space="0" w:color="000000"/>
            </w:tcBorders>
          </w:tcPr>
          <w:p w14:paraId="66DEE24B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efault_PFC</w:t>
            </w:r>
          </w:p>
        </w:tc>
        <w:tc>
          <w:tcPr>
            <w:tcW w:w="4730" w:type="dxa"/>
            <w:tcBorders>
              <w:left w:val="single" w:sz="4" w:space="0" w:color="000000"/>
            </w:tcBorders>
          </w:tcPr>
          <w:p w14:paraId="0F9C57C0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 xml:space="preserve">Default mode network – prefrontal cortex </w:t>
            </w:r>
          </w:p>
        </w:tc>
      </w:tr>
      <w:tr w:rsidR="00526AC7" w:rsidRPr="00436CEB" w14:paraId="508D35EE" w14:textId="77777777" w:rsidTr="006F0158">
        <w:tc>
          <w:tcPr>
            <w:tcW w:w="2345" w:type="dxa"/>
            <w:tcBorders>
              <w:bottom w:val="nil"/>
              <w:right w:val="single" w:sz="4" w:space="0" w:color="000000"/>
            </w:tcBorders>
          </w:tcPr>
          <w:p w14:paraId="3B0BC4BB" w14:textId="77777777" w:rsidR="00526AC7" w:rsidRPr="00436CEB" w:rsidRDefault="00526AC7" w:rsidP="006F0158">
            <w:pPr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efault_pCunPCC</w:t>
            </w:r>
          </w:p>
        </w:tc>
        <w:tc>
          <w:tcPr>
            <w:tcW w:w="4730" w:type="dxa"/>
            <w:tcBorders>
              <w:left w:val="single" w:sz="4" w:space="0" w:color="000000"/>
              <w:bottom w:val="nil"/>
            </w:tcBorders>
          </w:tcPr>
          <w:p w14:paraId="4D8709BB" w14:textId="77777777" w:rsidR="00526AC7" w:rsidRPr="00436CEB" w:rsidRDefault="00526AC7" w:rsidP="006F0158">
            <w:pPr>
              <w:keepNext/>
              <w:spacing w:line="360" w:lineRule="auto"/>
              <w:rPr>
                <w:sz w:val="18"/>
                <w:szCs w:val="18"/>
              </w:rPr>
            </w:pPr>
            <w:r w:rsidRPr="00436CEB">
              <w:rPr>
                <w:sz w:val="18"/>
                <w:szCs w:val="18"/>
              </w:rPr>
              <w:t>Default mode network – precuneus posterior cingulate cortex</w:t>
            </w:r>
          </w:p>
        </w:tc>
      </w:tr>
    </w:tbl>
    <w:p w14:paraId="545AD3FC" w14:textId="77777777" w:rsidR="00526AC7" w:rsidRPr="00436CEB" w:rsidRDefault="00526AC7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color w:val="000000"/>
          <w:sz w:val="21"/>
          <w:szCs w:val="21"/>
        </w:rPr>
      </w:pPr>
    </w:p>
    <w:p w14:paraId="381F61E7" w14:textId="4E6AC8BA" w:rsidR="00526AC7" w:rsidRPr="00436CEB" w:rsidRDefault="00526AC7" w:rsidP="00526AC7">
      <w:pPr>
        <w:spacing w:line="360" w:lineRule="auto"/>
        <w:rPr>
          <w:sz w:val="22"/>
          <w:szCs w:val="22"/>
        </w:rPr>
      </w:pPr>
    </w:p>
    <w:p w14:paraId="71A353FF" w14:textId="77777777" w:rsidR="001A17C4" w:rsidRPr="00436CEB" w:rsidRDefault="001A17C4" w:rsidP="00526AC7">
      <w:pPr>
        <w:spacing w:line="360" w:lineRule="auto"/>
        <w:rPr>
          <w:sz w:val="22"/>
          <w:szCs w:val="22"/>
        </w:rPr>
      </w:pPr>
    </w:p>
    <w:p w14:paraId="26FBA5D9" w14:textId="77777777" w:rsidR="00526AC7" w:rsidRPr="00436CEB" w:rsidRDefault="00526AC7" w:rsidP="00526AC7">
      <w:pPr>
        <w:spacing w:line="360" w:lineRule="auto"/>
        <w:rPr>
          <w:sz w:val="22"/>
          <w:szCs w:val="22"/>
        </w:rPr>
      </w:pPr>
    </w:p>
    <w:p w14:paraId="312AB4E7" w14:textId="77777777" w:rsidR="001A17C4" w:rsidRPr="00436CEB" w:rsidRDefault="00526AC7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color w:val="000000"/>
          <w:sz w:val="20"/>
          <w:szCs w:val="20"/>
        </w:rPr>
      </w:pPr>
      <w:r w:rsidRPr="00436CEB">
        <w:rPr>
          <w:i/>
          <w:noProof/>
          <w:color w:val="44546A"/>
          <w:sz w:val="16"/>
          <w:szCs w:val="16"/>
          <w:lang w:val="en-US" w:eastAsia="en-US"/>
        </w:rPr>
        <w:drawing>
          <wp:inline distT="0" distB="0" distL="0" distR="0" wp14:anchorId="1F69C5D1" wp14:editId="37D6B174">
            <wp:extent cx="4594326" cy="1698296"/>
            <wp:effectExtent l="0" t="0" r="0" b="0"/>
            <wp:docPr id="310" name="image72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2.png" descr="A screenshot of a computer&#10;&#10;Description automatically generated"/>
                    <pic:cNvPicPr preferRelativeResize="0"/>
                  </pic:nvPicPr>
                  <pic:blipFill>
                    <a:blip r:embed="rId9"/>
                    <a:srcRect l="914"/>
                    <a:stretch>
                      <a:fillRect/>
                    </a:stretch>
                  </pic:blipFill>
                  <pic:spPr>
                    <a:xfrm>
                      <a:off x="0" y="0"/>
                      <a:ext cx="4594326" cy="16982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1641E3" w14:textId="7DB796EE" w:rsidR="00526AC7" w:rsidRPr="00436CEB" w:rsidRDefault="00526AC7" w:rsidP="00526AC7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color w:val="000000"/>
          <w:sz w:val="22"/>
          <w:szCs w:val="22"/>
        </w:rPr>
      </w:pPr>
      <w:r w:rsidRPr="00436CEB">
        <w:rPr>
          <w:color w:val="000000"/>
          <w:sz w:val="21"/>
          <w:szCs w:val="21"/>
        </w:rPr>
        <w:t xml:space="preserve">Figure </w:t>
      </w:r>
      <w:r w:rsidR="00C86383" w:rsidRPr="00436CEB">
        <w:rPr>
          <w:color w:val="000000"/>
          <w:sz w:val="21"/>
          <w:szCs w:val="21"/>
          <w:lang w:val="en-US"/>
        </w:rPr>
        <w:t>S1</w:t>
      </w:r>
      <w:r w:rsidRPr="00436CEB">
        <w:rPr>
          <w:color w:val="000000"/>
          <w:sz w:val="21"/>
          <w:szCs w:val="21"/>
        </w:rPr>
        <w:t xml:space="preserve">. Rank distributions of overlapping degree and eigentensor centrality for the SC – FC – MC multiplex (at 20% connectivity density as an example). The rank distribution of both eigentensor centrality and overlapping degree shows an exponential behavior at low and at high ranks. Therefore, both distributions show a small fraction of nodes with a distinguishably higher/lower value than the majority of the nodes. </w:t>
      </w:r>
    </w:p>
    <w:p w14:paraId="797F8C8B" w14:textId="77777777" w:rsidR="00D26760" w:rsidRDefault="00D26760" w:rsidP="00526AC7">
      <w:pPr>
        <w:spacing w:line="360" w:lineRule="auto"/>
        <w:rPr>
          <w:b/>
          <w:bCs/>
          <w:sz w:val="21"/>
          <w:szCs w:val="21"/>
          <w:lang w:val="en-US"/>
        </w:rPr>
      </w:pPr>
    </w:p>
    <w:p w14:paraId="06E8232A" w14:textId="77777777" w:rsidR="00D26760" w:rsidRDefault="00D26760" w:rsidP="00526AC7">
      <w:pPr>
        <w:spacing w:line="360" w:lineRule="auto"/>
        <w:rPr>
          <w:b/>
          <w:bCs/>
          <w:sz w:val="21"/>
          <w:szCs w:val="21"/>
          <w:lang w:val="en-US"/>
        </w:rPr>
      </w:pPr>
      <w:bookmarkStart w:id="0" w:name="_GoBack"/>
      <w:bookmarkEnd w:id="0"/>
    </w:p>
    <w:sectPr w:rsidR="00D26760" w:rsidSect="00FF01E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1CE5D" w14:textId="77777777" w:rsidR="00FD551B" w:rsidRDefault="00FD551B" w:rsidP="002B2659">
      <w:r>
        <w:separator/>
      </w:r>
    </w:p>
  </w:endnote>
  <w:endnote w:type="continuationSeparator" w:id="0">
    <w:p w14:paraId="7C608CEA" w14:textId="77777777" w:rsidR="00FD551B" w:rsidRDefault="00FD551B" w:rsidP="002B2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83A40" w14:textId="77777777" w:rsidR="00FD551B" w:rsidRDefault="00FD551B" w:rsidP="002B2659">
      <w:r>
        <w:separator/>
      </w:r>
    </w:p>
  </w:footnote>
  <w:footnote w:type="continuationSeparator" w:id="0">
    <w:p w14:paraId="597FA838" w14:textId="77777777" w:rsidR="00FD551B" w:rsidRDefault="00FD551B" w:rsidP="002B2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F3903"/>
    <w:multiLevelType w:val="multilevel"/>
    <w:tmpl w:val="BB40F52A"/>
    <w:lvl w:ilvl="0">
      <w:start w:val="6"/>
      <w:numFmt w:val="decimal"/>
      <w:lvlText w:val="%1."/>
      <w:lvlJc w:val="left"/>
      <w:pPr>
        <w:ind w:left="500" w:hanging="500"/>
      </w:pPr>
    </w:lvl>
    <w:lvl w:ilvl="1">
      <w:start w:val="3"/>
      <w:numFmt w:val="decimal"/>
      <w:lvlText w:val="%1.%2."/>
      <w:lvlJc w:val="left"/>
      <w:pPr>
        <w:ind w:left="680" w:hanging="500"/>
      </w:pPr>
    </w:lvl>
    <w:lvl w:ilvl="2">
      <w:start w:val="2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26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980" w:hanging="1080"/>
      </w:pPr>
    </w:lvl>
    <w:lvl w:ilvl="6">
      <w:start w:val="1"/>
      <w:numFmt w:val="decimal"/>
      <w:lvlText w:val="%1.%2.%3.%4.%5.%6.%7."/>
      <w:lvlJc w:val="left"/>
      <w:pPr>
        <w:ind w:left="2520" w:hanging="1440"/>
      </w:pPr>
    </w:lvl>
    <w:lvl w:ilvl="7">
      <w:start w:val="1"/>
      <w:numFmt w:val="decimal"/>
      <w:lvlText w:val="%1.%2.%3.%4.%5.%6.%7.%8."/>
      <w:lvlJc w:val="left"/>
      <w:pPr>
        <w:ind w:left="2700" w:hanging="1440"/>
      </w:pPr>
    </w:lvl>
    <w:lvl w:ilvl="8">
      <w:start w:val="1"/>
      <w:numFmt w:val="decimal"/>
      <w:lvlText w:val="%1.%2.%3.%4.%5.%6.%7.%8.%9."/>
      <w:lvlJc w:val="left"/>
      <w:pPr>
        <w:ind w:left="3240" w:hanging="1800"/>
      </w:pPr>
    </w:lvl>
  </w:abstractNum>
  <w:abstractNum w:abstractNumId="1">
    <w:nsid w:val="11022760"/>
    <w:multiLevelType w:val="multilevel"/>
    <w:tmpl w:val="7B667826"/>
    <w:lvl w:ilvl="0">
      <w:start w:val="1"/>
      <w:numFmt w:val="decimal"/>
      <w:lvlText w:val="4.%1"/>
      <w:lvlJc w:val="left"/>
      <w:pPr>
        <w:ind w:left="360" w:hanging="360"/>
      </w:pPr>
    </w:lvl>
    <w:lvl w:ilvl="1">
      <w:start w:val="1"/>
      <w:numFmt w:val="decimal"/>
      <w:lvlText w:val="4.2.%2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7A12AD"/>
    <w:multiLevelType w:val="multilevel"/>
    <w:tmpl w:val="6B480594"/>
    <w:lvl w:ilvl="0">
      <w:start w:val="3"/>
      <w:numFmt w:val="decimal"/>
      <w:lvlText w:val="%1"/>
      <w:lvlJc w:val="left"/>
      <w:pPr>
        <w:ind w:left="420" w:hanging="420"/>
      </w:pPr>
    </w:lvl>
    <w:lvl w:ilvl="1">
      <w:start w:val="2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1004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">
    <w:nsid w:val="13723B9E"/>
    <w:multiLevelType w:val="multilevel"/>
    <w:tmpl w:val="BFFEFBFC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16590F2A"/>
    <w:multiLevelType w:val="multilevel"/>
    <w:tmpl w:val="CD56F722"/>
    <w:lvl w:ilvl="0">
      <w:start w:val="1"/>
      <w:numFmt w:val="decimal"/>
      <w:lvlText w:val="7.%1"/>
      <w:lvlJc w:val="left"/>
      <w:pPr>
        <w:ind w:left="360" w:hanging="360"/>
      </w:pPr>
    </w:lvl>
    <w:lvl w:ilvl="1">
      <w:start w:val="1"/>
      <w:numFmt w:val="decimal"/>
      <w:lvlText w:val="7.2.%2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2CE0037"/>
    <w:multiLevelType w:val="multilevel"/>
    <w:tmpl w:val="DCE6FDB6"/>
    <w:lvl w:ilvl="0">
      <w:start w:val="1"/>
      <w:numFmt w:val="decimal"/>
      <w:lvlText w:val="6.%1"/>
      <w:lvlJc w:val="left"/>
      <w:pPr>
        <w:ind w:left="360" w:hanging="360"/>
      </w:pPr>
    </w:lvl>
    <w:lvl w:ilvl="1">
      <w:start w:val="1"/>
      <w:numFmt w:val="decimal"/>
      <w:lvlText w:val="6.4.%2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4463E80"/>
    <w:multiLevelType w:val="hybridMultilevel"/>
    <w:tmpl w:val="B0008AA4"/>
    <w:lvl w:ilvl="0" w:tplc="5F001F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D1A58"/>
    <w:multiLevelType w:val="multilevel"/>
    <w:tmpl w:val="9CDC2A08"/>
    <w:lvl w:ilvl="0">
      <w:start w:val="3"/>
      <w:numFmt w:val="decimal"/>
      <w:lvlText w:val="%1"/>
      <w:lvlJc w:val="left"/>
      <w:pPr>
        <w:ind w:left="420" w:hanging="420"/>
      </w:pPr>
    </w:lvl>
    <w:lvl w:ilvl="1">
      <w:start w:val="3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8">
    <w:nsid w:val="288A7B98"/>
    <w:multiLevelType w:val="multilevel"/>
    <w:tmpl w:val="93C0C75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1713" w:hanging="719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9">
    <w:nsid w:val="289E75A3"/>
    <w:multiLevelType w:val="multilevel"/>
    <w:tmpl w:val="7AB02E92"/>
    <w:lvl w:ilvl="0">
      <w:start w:val="1"/>
      <w:numFmt w:val="decimal"/>
      <w:lvlText w:val="6.%1"/>
      <w:lvlJc w:val="left"/>
      <w:pPr>
        <w:ind w:left="360" w:hanging="360"/>
      </w:pPr>
    </w:lvl>
    <w:lvl w:ilvl="1">
      <w:start w:val="1"/>
      <w:numFmt w:val="decimal"/>
      <w:lvlText w:val="6.3.%2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A372C7"/>
    <w:multiLevelType w:val="multilevel"/>
    <w:tmpl w:val="3CB077A2"/>
    <w:lvl w:ilvl="0">
      <w:start w:val="5"/>
      <w:numFmt w:val="decimal"/>
      <w:lvlText w:val="%1"/>
      <w:lvlJc w:val="left"/>
      <w:pPr>
        <w:ind w:left="440" w:hanging="440"/>
      </w:pPr>
    </w:lvl>
    <w:lvl w:ilvl="1">
      <w:start w:val="3"/>
      <w:numFmt w:val="decimal"/>
      <w:lvlText w:val="%1.%2"/>
      <w:lvlJc w:val="left"/>
      <w:pPr>
        <w:ind w:left="440" w:hanging="44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1">
    <w:nsid w:val="32006ACA"/>
    <w:multiLevelType w:val="multilevel"/>
    <w:tmpl w:val="0B983A28"/>
    <w:lvl w:ilvl="0">
      <w:start w:val="1"/>
      <w:numFmt w:val="decimal"/>
      <w:lvlText w:val="4.%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4846C4B"/>
    <w:multiLevelType w:val="hybridMultilevel"/>
    <w:tmpl w:val="2FD8C76E"/>
    <w:lvl w:ilvl="0" w:tplc="B9DC9F00">
      <w:start w:val="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2368BB"/>
    <w:multiLevelType w:val="multilevel"/>
    <w:tmpl w:val="22EE55C2"/>
    <w:lvl w:ilvl="0">
      <w:start w:val="1"/>
      <w:numFmt w:val="decimal"/>
      <w:lvlText w:val="3.%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7E5017B"/>
    <w:multiLevelType w:val="multilevel"/>
    <w:tmpl w:val="08145980"/>
    <w:lvl w:ilvl="0">
      <w:start w:val="1"/>
      <w:numFmt w:val="decimal"/>
      <w:lvlText w:val="1.2.2.%1"/>
      <w:lvlJc w:val="left"/>
      <w:pPr>
        <w:ind w:left="1069" w:hanging="360"/>
      </w:p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abstractNum w:abstractNumId="15">
    <w:nsid w:val="38F256C5"/>
    <w:multiLevelType w:val="multilevel"/>
    <w:tmpl w:val="38101434"/>
    <w:lvl w:ilvl="0">
      <w:start w:val="5"/>
      <w:numFmt w:val="decimal"/>
      <w:lvlText w:val="%1"/>
      <w:lvlJc w:val="left"/>
      <w:pPr>
        <w:ind w:left="440" w:hanging="440"/>
      </w:pPr>
    </w:lvl>
    <w:lvl w:ilvl="1">
      <w:start w:val="2"/>
      <w:numFmt w:val="decimal"/>
      <w:lvlText w:val="%1.%2"/>
      <w:lvlJc w:val="left"/>
      <w:pPr>
        <w:ind w:left="440" w:hanging="44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6">
    <w:nsid w:val="3D256DB1"/>
    <w:multiLevelType w:val="multilevel"/>
    <w:tmpl w:val="C0C4A0A2"/>
    <w:lvl w:ilvl="0">
      <w:start w:val="6"/>
      <w:numFmt w:val="decimal"/>
      <w:lvlText w:val="%1"/>
      <w:lvlJc w:val="left"/>
      <w:pPr>
        <w:ind w:left="420" w:hanging="420"/>
      </w:pPr>
    </w:lvl>
    <w:lvl w:ilvl="1">
      <w:start w:val="4"/>
      <w:numFmt w:val="decimal"/>
      <w:lvlText w:val="%1.%2"/>
      <w:lvlJc w:val="left"/>
      <w:pPr>
        <w:ind w:left="420" w:hanging="420"/>
      </w:pPr>
    </w:lvl>
    <w:lvl w:ilvl="2">
      <w:start w:val="2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7">
    <w:nsid w:val="48535962"/>
    <w:multiLevelType w:val="multilevel"/>
    <w:tmpl w:val="8D046768"/>
    <w:lvl w:ilvl="0">
      <w:start w:val="6"/>
      <w:numFmt w:val="decimal"/>
      <w:lvlText w:val="%1"/>
      <w:lvlJc w:val="left"/>
      <w:pPr>
        <w:ind w:left="420" w:hanging="420"/>
      </w:pPr>
    </w:lvl>
    <w:lvl w:ilvl="1">
      <w:start w:val="2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8">
    <w:nsid w:val="49AB76C2"/>
    <w:multiLevelType w:val="hybridMultilevel"/>
    <w:tmpl w:val="B7B07F56"/>
    <w:lvl w:ilvl="0" w:tplc="6964AC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DA75E3"/>
    <w:multiLevelType w:val="hybridMultilevel"/>
    <w:tmpl w:val="C6F8D02C"/>
    <w:lvl w:ilvl="0" w:tplc="4C40BD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E97EFE"/>
    <w:multiLevelType w:val="multilevel"/>
    <w:tmpl w:val="69647D7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1">
    <w:nsid w:val="4BA408B7"/>
    <w:multiLevelType w:val="multilevel"/>
    <w:tmpl w:val="03F4F914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3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2">
    <w:nsid w:val="4C3B278F"/>
    <w:multiLevelType w:val="hybridMultilevel"/>
    <w:tmpl w:val="391A1F4E"/>
    <w:lvl w:ilvl="0" w:tplc="F940B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5F5697"/>
    <w:multiLevelType w:val="multilevel"/>
    <w:tmpl w:val="56521E96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4">
    <w:nsid w:val="546916FC"/>
    <w:multiLevelType w:val="multilevel"/>
    <w:tmpl w:val="F69ED302"/>
    <w:lvl w:ilvl="0">
      <w:start w:val="1"/>
      <w:numFmt w:val="decimal"/>
      <w:lvlText w:val="5.%1"/>
      <w:lvlJc w:val="left"/>
      <w:pPr>
        <w:ind w:left="360" w:hanging="360"/>
      </w:pPr>
    </w:lvl>
    <w:lvl w:ilvl="1">
      <w:start w:val="1"/>
      <w:numFmt w:val="decimal"/>
      <w:lvlText w:val="5.1.%2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C6553B2"/>
    <w:multiLevelType w:val="hybridMultilevel"/>
    <w:tmpl w:val="756644D2"/>
    <w:lvl w:ilvl="0" w:tplc="65B8B7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3B4BFE"/>
    <w:multiLevelType w:val="multilevel"/>
    <w:tmpl w:val="4618924E"/>
    <w:lvl w:ilvl="0">
      <w:start w:val="1"/>
      <w:numFmt w:val="decimal"/>
      <w:lvlText w:val="6.%1"/>
      <w:lvlJc w:val="left"/>
      <w:pPr>
        <w:ind w:left="360" w:hanging="360"/>
      </w:pPr>
    </w:lvl>
    <w:lvl w:ilvl="1">
      <w:start w:val="1"/>
      <w:numFmt w:val="decimal"/>
      <w:lvlText w:val="6.2.%2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759099A"/>
    <w:multiLevelType w:val="multilevel"/>
    <w:tmpl w:val="F2DA3488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2"/>
      <w:numFmt w:val="decimal"/>
      <w:lvlText w:val="%1.%2"/>
      <w:lvlJc w:val="left"/>
      <w:pPr>
        <w:ind w:left="420" w:hanging="420"/>
      </w:pPr>
    </w:lvl>
    <w:lvl w:ilvl="2">
      <w:start w:val="2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8">
    <w:nsid w:val="69F6513D"/>
    <w:multiLevelType w:val="multilevel"/>
    <w:tmpl w:val="B7A49E32"/>
    <w:lvl w:ilvl="0">
      <w:start w:val="5"/>
      <w:numFmt w:val="decimal"/>
      <w:lvlText w:val="%1"/>
      <w:lvlJc w:val="left"/>
      <w:pPr>
        <w:ind w:left="420" w:hanging="420"/>
      </w:pPr>
    </w:lvl>
    <w:lvl w:ilvl="1">
      <w:start w:val="2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1004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9">
    <w:nsid w:val="6AAC04CF"/>
    <w:multiLevelType w:val="multilevel"/>
    <w:tmpl w:val="37A0811A"/>
    <w:lvl w:ilvl="0">
      <w:start w:val="4"/>
      <w:numFmt w:val="decimal"/>
      <w:lvlText w:val="%1"/>
      <w:lvlJc w:val="left"/>
      <w:pPr>
        <w:ind w:left="420" w:hanging="420"/>
      </w:pPr>
    </w:lvl>
    <w:lvl w:ilvl="1">
      <w:start w:val="2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0">
    <w:nsid w:val="6EC2616E"/>
    <w:multiLevelType w:val="multilevel"/>
    <w:tmpl w:val="EFC03F32"/>
    <w:lvl w:ilvl="0">
      <w:start w:val="1"/>
      <w:numFmt w:val="decimal"/>
      <w:lvlText w:val="1.2.1.%1"/>
      <w:lvlJc w:val="left"/>
      <w:pPr>
        <w:ind w:left="1069" w:hanging="360"/>
      </w:pPr>
    </w:lvl>
    <w:lvl w:ilvl="1">
      <w:start w:val="1"/>
      <w:numFmt w:val="lowerLetter"/>
      <w:lvlText w:val="%2."/>
      <w:lvlJc w:val="left"/>
      <w:pPr>
        <w:ind w:left="2073" w:hanging="360"/>
      </w:pPr>
    </w:lvl>
    <w:lvl w:ilvl="2">
      <w:start w:val="1"/>
      <w:numFmt w:val="lowerRoman"/>
      <w:lvlText w:val="%3."/>
      <w:lvlJc w:val="right"/>
      <w:pPr>
        <w:ind w:left="2793" w:hanging="180"/>
      </w:pPr>
    </w:lvl>
    <w:lvl w:ilvl="3">
      <w:start w:val="1"/>
      <w:numFmt w:val="decimal"/>
      <w:lvlText w:val="%4."/>
      <w:lvlJc w:val="left"/>
      <w:pPr>
        <w:ind w:left="3513" w:hanging="360"/>
      </w:pPr>
    </w:lvl>
    <w:lvl w:ilvl="4">
      <w:start w:val="1"/>
      <w:numFmt w:val="lowerLetter"/>
      <w:lvlText w:val="%5."/>
      <w:lvlJc w:val="left"/>
      <w:pPr>
        <w:ind w:left="4233" w:hanging="360"/>
      </w:pPr>
    </w:lvl>
    <w:lvl w:ilvl="5">
      <w:start w:val="1"/>
      <w:numFmt w:val="lowerRoman"/>
      <w:lvlText w:val="%6."/>
      <w:lvlJc w:val="right"/>
      <w:pPr>
        <w:ind w:left="4953" w:hanging="180"/>
      </w:pPr>
    </w:lvl>
    <w:lvl w:ilvl="6">
      <w:start w:val="1"/>
      <w:numFmt w:val="decimal"/>
      <w:lvlText w:val="%7."/>
      <w:lvlJc w:val="left"/>
      <w:pPr>
        <w:ind w:left="5673" w:hanging="360"/>
      </w:pPr>
    </w:lvl>
    <w:lvl w:ilvl="7">
      <w:start w:val="1"/>
      <w:numFmt w:val="lowerLetter"/>
      <w:lvlText w:val="%8."/>
      <w:lvlJc w:val="left"/>
      <w:pPr>
        <w:ind w:left="6393" w:hanging="360"/>
      </w:pPr>
    </w:lvl>
    <w:lvl w:ilvl="8">
      <w:start w:val="1"/>
      <w:numFmt w:val="lowerRoman"/>
      <w:lvlText w:val="%9."/>
      <w:lvlJc w:val="right"/>
      <w:pPr>
        <w:ind w:left="7113" w:hanging="180"/>
      </w:pPr>
    </w:lvl>
  </w:abstractNum>
  <w:abstractNum w:abstractNumId="31">
    <w:nsid w:val="7029194C"/>
    <w:multiLevelType w:val="multilevel"/>
    <w:tmpl w:val="606EDA52"/>
    <w:lvl w:ilvl="0">
      <w:start w:val="7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2">
    <w:nsid w:val="718662CB"/>
    <w:multiLevelType w:val="multilevel"/>
    <w:tmpl w:val="8956104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5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1003" w:hanging="720"/>
      </w:pPr>
    </w:lvl>
    <w:lvl w:ilvl="3">
      <w:start w:val="1"/>
      <w:numFmt w:val="decimal"/>
      <w:lvlText w:val="%1.%2.%3.%4"/>
      <w:lvlJc w:val="left"/>
      <w:pPr>
        <w:ind w:left="1428" w:hanging="719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3">
    <w:nsid w:val="72574A04"/>
    <w:multiLevelType w:val="multilevel"/>
    <w:tmpl w:val="71880BD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6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1003" w:hanging="720"/>
      </w:pPr>
    </w:lvl>
    <w:lvl w:ilvl="3">
      <w:start w:val="1"/>
      <w:numFmt w:val="decimal"/>
      <w:lvlText w:val="%1.%2.%3.%4"/>
      <w:lvlJc w:val="left"/>
      <w:pPr>
        <w:ind w:left="1428" w:hanging="719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4">
    <w:nsid w:val="726E446E"/>
    <w:multiLevelType w:val="hybridMultilevel"/>
    <w:tmpl w:val="C25CC63C"/>
    <w:lvl w:ilvl="0" w:tplc="B2C0E7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92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F10FD3"/>
    <w:multiLevelType w:val="multilevel"/>
    <w:tmpl w:val="842ABC4A"/>
    <w:lvl w:ilvl="0">
      <w:start w:val="7"/>
      <w:numFmt w:val="decimal"/>
      <w:lvlText w:val="%1"/>
      <w:lvlJc w:val="left"/>
      <w:pPr>
        <w:ind w:left="420" w:hanging="420"/>
      </w:pPr>
    </w:lvl>
    <w:lvl w:ilvl="1">
      <w:start w:val="3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973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6">
    <w:nsid w:val="7BF3745C"/>
    <w:multiLevelType w:val="hybridMultilevel"/>
    <w:tmpl w:val="CB64445E"/>
    <w:lvl w:ilvl="0" w:tplc="D440462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8"/>
  </w:num>
  <w:num w:numId="3">
    <w:abstractNumId w:val="19"/>
  </w:num>
  <w:num w:numId="4">
    <w:abstractNumId w:val="12"/>
  </w:num>
  <w:num w:numId="5">
    <w:abstractNumId w:val="34"/>
  </w:num>
  <w:num w:numId="6">
    <w:abstractNumId w:val="36"/>
  </w:num>
  <w:num w:numId="7">
    <w:abstractNumId w:val="22"/>
  </w:num>
  <w:num w:numId="8">
    <w:abstractNumId w:val="6"/>
  </w:num>
  <w:num w:numId="9">
    <w:abstractNumId w:val="4"/>
  </w:num>
  <w:num w:numId="10">
    <w:abstractNumId w:val="10"/>
  </w:num>
  <w:num w:numId="11">
    <w:abstractNumId w:val="32"/>
  </w:num>
  <w:num w:numId="12">
    <w:abstractNumId w:val="26"/>
  </w:num>
  <w:num w:numId="13">
    <w:abstractNumId w:val="9"/>
  </w:num>
  <w:num w:numId="14">
    <w:abstractNumId w:val="33"/>
  </w:num>
  <w:num w:numId="15">
    <w:abstractNumId w:val="3"/>
  </w:num>
  <w:num w:numId="16">
    <w:abstractNumId w:val="20"/>
  </w:num>
  <w:num w:numId="17">
    <w:abstractNumId w:val="5"/>
  </w:num>
  <w:num w:numId="18">
    <w:abstractNumId w:val="31"/>
  </w:num>
  <w:num w:numId="19">
    <w:abstractNumId w:val="1"/>
  </w:num>
  <w:num w:numId="20">
    <w:abstractNumId w:val="23"/>
  </w:num>
  <w:num w:numId="21">
    <w:abstractNumId w:val="24"/>
  </w:num>
  <w:num w:numId="22">
    <w:abstractNumId w:val="15"/>
  </w:num>
  <w:num w:numId="23">
    <w:abstractNumId w:val="13"/>
  </w:num>
  <w:num w:numId="24">
    <w:abstractNumId w:val="11"/>
  </w:num>
  <w:num w:numId="25">
    <w:abstractNumId w:val="14"/>
  </w:num>
  <w:num w:numId="26">
    <w:abstractNumId w:val="30"/>
  </w:num>
  <w:num w:numId="27">
    <w:abstractNumId w:val="27"/>
  </w:num>
  <w:num w:numId="28">
    <w:abstractNumId w:val="21"/>
  </w:num>
  <w:num w:numId="29">
    <w:abstractNumId w:val="2"/>
  </w:num>
  <w:num w:numId="30">
    <w:abstractNumId w:val="7"/>
  </w:num>
  <w:num w:numId="31">
    <w:abstractNumId w:val="29"/>
  </w:num>
  <w:num w:numId="32">
    <w:abstractNumId w:val="8"/>
  </w:num>
  <w:num w:numId="33">
    <w:abstractNumId w:val="28"/>
  </w:num>
  <w:num w:numId="34">
    <w:abstractNumId w:val="17"/>
  </w:num>
  <w:num w:numId="35">
    <w:abstractNumId w:val="16"/>
  </w:num>
  <w:num w:numId="36">
    <w:abstractNumId w:val="3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EBC"/>
    <w:rsid w:val="00003D39"/>
    <w:rsid w:val="00004D0A"/>
    <w:rsid w:val="00006F39"/>
    <w:rsid w:val="000116F8"/>
    <w:rsid w:val="00013E4B"/>
    <w:rsid w:val="00014B65"/>
    <w:rsid w:val="00014EFA"/>
    <w:rsid w:val="00015A9A"/>
    <w:rsid w:val="00021565"/>
    <w:rsid w:val="000224BA"/>
    <w:rsid w:val="000243BF"/>
    <w:rsid w:val="0002541E"/>
    <w:rsid w:val="00034320"/>
    <w:rsid w:val="00035B53"/>
    <w:rsid w:val="00035E21"/>
    <w:rsid w:val="000418D6"/>
    <w:rsid w:val="000446FC"/>
    <w:rsid w:val="00044DCF"/>
    <w:rsid w:val="000472AA"/>
    <w:rsid w:val="00050590"/>
    <w:rsid w:val="000509C1"/>
    <w:rsid w:val="00053666"/>
    <w:rsid w:val="000603BA"/>
    <w:rsid w:val="00060C5A"/>
    <w:rsid w:val="00061180"/>
    <w:rsid w:val="00067B57"/>
    <w:rsid w:val="00067C92"/>
    <w:rsid w:val="000741EE"/>
    <w:rsid w:val="000759D3"/>
    <w:rsid w:val="00075C8D"/>
    <w:rsid w:val="00082503"/>
    <w:rsid w:val="00082EE6"/>
    <w:rsid w:val="00082F0E"/>
    <w:rsid w:val="00085B55"/>
    <w:rsid w:val="000933B0"/>
    <w:rsid w:val="00095ADE"/>
    <w:rsid w:val="000A22D4"/>
    <w:rsid w:val="000A4EA5"/>
    <w:rsid w:val="000A5A69"/>
    <w:rsid w:val="000A6D6D"/>
    <w:rsid w:val="000B0652"/>
    <w:rsid w:val="000B0FF0"/>
    <w:rsid w:val="000B58D6"/>
    <w:rsid w:val="000B65D0"/>
    <w:rsid w:val="000C0269"/>
    <w:rsid w:val="000C1031"/>
    <w:rsid w:val="000C3E76"/>
    <w:rsid w:val="000C6E5E"/>
    <w:rsid w:val="000D0F82"/>
    <w:rsid w:val="000D315B"/>
    <w:rsid w:val="000D3E19"/>
    <w:rsid w:val="000D65F4"/>
    <w:rsid w:val="000D75D6"/>
    <w:rsid w:val="000D7B54"/>
    <w:rsid w:val="000E23AE"/>
    <w:rsid w:val="000E39EA"/>
    <w:rsid w:val="000E7882"/>
    <w:rsid w:val="00105FCD"/>
    <w:rsid w:val="001101B4"/>
    <w:rsid w:val="00111023"/>
    <w:rsid w:val="00114CC7"/>
    <w:rsid w:val="0012032A"/>
    <w:rsid w:val="00123C28"/>
    <w:rsid w:val="00125556"/>
    <w:rsid w:val="0012765F"/>
    <w:rsid w:val="00133082"/>
    <w:rsid w:val="00136E94"/>
    <w:rsid w:val="00142AA6"/>
    <w:rsid w:val="00142F7D"/>
    <w:rsid w:val="001478E7"/>
    <w:rsid w:val="00156F26"/>
    <w:rsid w:val="001634CF"/>
    <w:rsid w:val="00167F5C"/>
    <w:rsid w:val="001721C0"/>
    <w:rsid w:val="00174C5E"/>
    <w:rsid w:val="00176754"/>
    <w:rsid w:val="0018116B"/>
    <w:rsid w:val="00181386"/>
    <w:rsid w:val="001851D9"/>
    <w:rsid w:val="00185D81"/>
    <w:rsid w:val="00190CEB"/>
    <w:rsid w:val="00191126"/>
    <w:rsid w:val="0019467B"/>
    <w:rsid w:val="0019620C"/>
    <w:rsid w:val="00196614"/>
    <w:rsid w:val="00196B73"/>
    <w:rsid w:val="00197739"/>
    <w:rsid w:val="001A17C4"/>
    <w:rsid w:val="001A4C69"/>
    <w:rsid w:val="001A4FF1"/>
    <w:rsid w:val="001B09F9"/>
    <w:rsid w:val="001B454A"/>
    <w:rsid w:val="001B5027"/>
    <w:rsid w:val="001B522A"/>
    <w:rsid w:val="001C1A21"/>
    <w:rsid w:val="001C595F"/>
    <w:rsid w:val="001D12CD"/>
    <w:rsid w:val="001E3189"/>
    <w:rsid w:val="001E4732"/>
    <w:rsid w:val="001E5268"/>
    <w:rsid w:val="00200F19"/>
    <w:rsid w:val="0020369E"/>
    <w:rsid w:val="002047AC"/>
    <w:rsid w:val="002079C4"/>
    <w:rsid w:val="00210D84"/>
    <w:rsid w:val="00222BC2"/>
    <w:rsid w:val="002321EC"/>
    <w:rsid w:val="00232EF5"/>
    <w:rsid w:val="002350CC"/>
    <w:rsid w:val="002445C6"/>
    <w:rsid w:val="0024477F"/>
    <w:rsid w:val="00246D9A"/>
    <w:rsid w:val="002478FA"/>
    <w:rsid w:val="00254E67"/>
    <w:rsid w:val="002632A8"/>
    <w:rsid w:val="00267C87"/>
    <w:rsid w:val="002701DE"/>
    <w:rsid w:val="00271C07"/>
    <w:rsid w:val="00273AC7"/>
    <w:rsid w:val="00275AA1"/>
    <w:rsid w:val="00276347"/>
    <w:rsid w:val="00277044"/>
    <w:rsid w:val="00277A78"/>
    <w:rsid w:val="002824C9"/>
    <w:rsid w:val="00282ADE"/>
    <w:rsid w:val="0028348E"/>
    <w:rsid w:val="00283D88"/>
    <w:rsid w:val="002841D8"/>
    <w:rsid w:val="00291751"/>
    <w:rsid w:val="00296064"/>
    <w:rsid w:val="002A014F"/>
    <w:rsid w:val="002A4C61"/>
    <w:rsid w:val="002B2659"/>
    <w:rsid w:val="002B5E5E"/>
    <w:rsid w:val="002C1FD0"/>
    <w:rsid w:val="002D11E7"/>
    <w:rsid w:val="002D573F"/>
    <w:rsid w:val="002D6B15"/>
    <w:rsid w:val="002E0808"/>
    <w:rsid w:val="002E6396"/>
    <w:rsid w:val="002F2268"/>
    <w:rsid w:val="002F3557"/>
    <w:rsid w:val="0030257D"/>
    <w:rsid w:val="0030294A"/>
    <w:rsid w:val="00311319"/>
    <w:rsid w:val="00313AE5"/>
    <w:rsid w:val="0032073C"/>
    <w:rsid w:val="00322CFB"/>
    <w:rsid w:val="003240E1"/>
    <w:rsid w:val="003331FF"/>
    <w:rsid w:val="003352A5"/>
    <w:rsid w:val="003352D6"/>
    <w:rsid w:val="00336F2B"/>
    <w:rsid w:val="00337BB1"/>
    <w:rsid w:val="003456B3"/>
    <w:rsid w:val="00345B4E"/>
    <w:rsid w:val="003533F0"/>
    <w:rsid w:val="0035420E"/>
    <w:rsid w:val="0035668B"/>
    <w:rsid w:val="0035734B"/>
    <w:rsid w:val="00360117"/>
    <w:rsid w:val="00363F24"/>
    <w:rsid w:val="00364FB4"/>
    <w:rsid w:val="00370E46"/>
    <w:rsid w:val="00372E5A"/>
    <w:rsid w:val="00373DFE"/>
    <w:rsid w:val="0037510B"/>
    <w:rsid w:val="0038087E"/>
    <w:rsid w:val="00386E48"/>
    <w:rsid w:val="00391EF6"/>
    <w:rsid w:val="00393ACA"/>
    <w:rsid w:val="00397347"/>
    <w:rsid w:val="0039785D"/>
    <w:rsid w:val="00397F81"/>
    <w:rsid w:val="003A04B9"/>
    <w:rsid w:val="003A0760"/>
    <w:rsid w:val="003A2AAC"/>
    <w:rsid w:val="003A4ABC"/>
    <w:rsid w:val="003B15C3"/>
    <w:rsid w:val="003B187C"/>
    <w:rsid w:val="003B7BFF"/>
    <w:rsid w:val="003C03A4"/>
    <w:rsid w:val="003C2568"/>
    <w:rsid w:val="003C2FEC"/>
    <w:rsid w:val="003C3685"/>
    <w:rsid w:val="003D1332"/>
    <w:rsid w:val="003D4B3C"/>
    <w:rsid w:val="003D6254"/>
    <w:rsid w:val="003E209E"/>
    <w:rsid w:val="003E49E4"/>
    <w:rsid w:val="003E52DF"/>
    <w:rsid w:val="003E5ABD"/>
    <w:rsid w:val="003E6084"/>
    <w:rsid w:val="003E7B7A"/>
    <w:rsid w:val="003F3DB4"/>
    <w:rsid w:val="003F44B4"/>
    <w:rsid w:val="003F4805"/>
    <w:rsid w:val="003F7B5C"/>
    <w:rsid w:val="00400324"/>
    <w:rsid w:val="00411679"/>
    <w:rsid w:val="00412A0F"/>
    <w:rsid w:val="00416485"/>
    <w:rsid w:val="0042073E"/>
    <w:rsid w:val="00423063"/>
    <w:rsid w:val="004255D6"/>
    <w:rsid w:val="00427C7D"/>
    <w:rsid w:val="0043348B"/>
    <w:rsid w:val="00433C0D"/>
    <w:rsid w:val="00433F3D"/>
    <w:rsid w:val="00435EE4"/>
    <w:rsid w:val="00436CEB"/>
    <w:rsid w:val="00442631"/>
    <w:rsid w:val="004433E1"/>
    <w:rsid w:val="00447C5E"/>
    <w:rsid w:val="004571E2"/>
    <w:rsid w:val="0046056B"/>
    <w:rsid w:val="00460A0E"/>
    <w:rsid w:val="0046217E"/>
    <w:rsid w:val="00465283"/>
    <w:rsid w:val="00470C74"/>
    <w:rsid w:val="004716CD"/>
    <w:rsid w:val="00473E3B"/>
    <w:rsid w:val="0048342E"/>
    <w:rsid w:val="004844EC"/>
    <w:rsid w:val="00484EAE"/>
    <w:rsid w:val="0048596C"/>
    <w:rsid w:val="00485FB3"/>
    <w:rsid w:val="004861C0"/>
    <w:rsid w:val="00492914"/>
    <w:rsid w:val="00494428"/>
    <w:rsid w:val="0049650A"/>
    <w:rsid w:val="00497170"/>
    <w:rsid w:val="004A2AA7"/>
    <w:rsid w:val="004A495B"/>
    <w:rsid w:val="004A6352"/>
    <w:rsid w:val="004B2494"/>
    <w:rsid w:val="004B2583"/>
    <w:rsid w:val="004B298E"/>
    <w:rsid w:val="004B3C53"/>
    <w:rsid w:val="004B51BA"/>
    <w:rsid w:val="004B60EE"/>
    <w:rsid w:val="004B7C0A"/>
    <w:rsid w:val="004C19F2"/>
    <w:rsid w:val="004C2E0F"/>
    <w:rsid w:val="004C4A09"/>
    <w:rsid w:val="004C4CC7"/>
    <w:rsid w:val="004D5E7A"/>
    <w:rsid w:val="004D71B5"/>
    <w:rsid w:val="004D7B04"/>
    <w:rsid w:val="004F5565"/>
    <w:rsid w:val="005000D6"/>
    <w:rsid w:val="005000EF"/>
    <w:rsid w:val="00503272"/>
    <w:rsid w:val="0052441E"/>
    <w:rsid w:val="00525F1A"/>
    <w:rsid w:val="00526341"/>
    <w:rsid w:val="00526ABB"/>
    <w:rsid w:val="00526AC7"/>
    <w:rsid w:val="00527AD9"/>
    <w:rsid w:val="0053002C"/>
    <w:rsid w:val="0053060B"/>
    <w:rsid w:val="00531C00"/>
    <w:rsid w:val="0053469A"/>
    <w:rsid w:val="005365A8"/>
    <w:rsid w:val="00544260"/>
    <w:rsid w:val="00544A05"/>
    <w:rsid w:val="005538A4"/>
    <w:rsid w:val="005540F8"/>
    <w:rsid w:val="005604FE"/>
    <w:rsid w:val="00563A5E"/>
    <w:rsid w:val="0056469C"/>
    <w:rsid w:val="00566019"/>
    <w:rsid w:val="00567E4B"/>
    <w:rsid w:val="0057379D"/>
    <w:rsid w:val="0057435B"/>
    <w:rsid w:val="0057523D"/>
    <w:rsid w:val="005757C8"/>
    <w:rsid w:val="00575924"/>
    <w:rsid w:val="00576B16"/>
    <w:rsid w:val="00577214"/>
    <w:rsid w:val="005826F7"/>
    <w:rsid w:val="00585F68"/>
    <w:rsid w:val="0059529E"/>
    <w:rsid w:val="005964EF"/>
    <w:rsid w:val="005A328C"/>
    <w:rsid w:val="005A4081"/>
    <w:rsid w:val="005A4617"/>
    <w:rsid w:val="005B25A5"/>
    <w:rsid w:val="005B5455"/>
    <w:rsid w:val="005B6FF3"/>
    <w:rsid w:val="005B79EF"/>
    <w:rsid w:val="005C0107"/>
    <w:rsid w:val="005C20E7"/>
    <w:rsid w:val="005D21A1"/>
    <w:rsid w:val="005D2DD9"/>
    <w:rsid w:val="005D4416"/>
    <w:rsid w:val="005D68AA"/>
    <w:rsid w:val="006017AD"/>
    <w:rsid w:val="00601D33"/>
    <w:rsid w:val="00603AFE"/>
    <w:rsid w:val="00604696"/>
    <w:rsid w:val="006051A8"/>
    <w:rsid w:val="006064E1"/>
    <w:rsid w:val="00612F35"/>
    <w:rsid w:val="006136F5"/>
    <w:rsid w:val="0061488F"/>
    <w:rsid w:val="0062152A"/>
    <w:rsid w:val="0062254C"/>
    <w:rsid w:val="00630A04"/>
    <w:rsid w:val="00630EB8"/>
    <w:rsid w:val="00630F47"/>
    <w:rsid w:val="006351D9"/>
    <w:rsid w:val="00635C9B"/>
    <w:rsid w:val="006363E5"/>
    <w:rsid w:val="00636FF7"/>
    <w:rsid w:val="00643B94"/>
    <w:rsid w:val="00644312"/>
    <w:rsid w:val="006514AD"/>
    <w:rsid w:val="00653AD3"/>
    <w:rsid w:val="00653E20"/>
    <w:rsid w:val="0065722D"/>
    <w:rsid w:val="00657947"/>
    <w:rsid w:val="00660B1B"/>
    <w:rsid w:val="00664662"/>
    <w:rsid w:val="0066761B"/>
    <w:rsid w:val="006818F3"/>
    <w:rsid w:val="00690EBB"/>
    <w:rsid w:val="00692B9D"/>
    <w:rsid w:val="006942AC"/>
    <w:rsid w:val="006966B3"/>
    <w:rsid w:val="00697269"/>
    <w:rsid w:val="006977B2"/>
    <w:rsid w:val="006A16D1"/>
    <w:rsid w:val="006A1C27"/>
    <w:rsid w:val="006A20E8"/>
    <w:rsid w:val="006A44BA"/>
    <w:rsid w:val="006A4A20"/>
    <w:rsid w:val="006B336A"/>
    <w:rsid w:val="006B423F"/>
    <w:rsid w:val="006C003E"/>
    <w:rsid w:val="006C2CC3"/>
    <w:rsid w:val="006C6CAE"/>
    <w:rsid w:val="006D513E"/>
    <w:rsid w:val="006D7258"/>
    <w:rsid w:val="006E2794"/>
    <w:rsid w:val="006E3C67"/>
    <w:rsid w:val="006E5000"/>
    <w:rsid w:val="006F078A"/>
    <w:rsid w:val="006F18F3"/>
    <w:rsid w:val="006F715B"/>
    <w:rsid w:val="006F79F1"/>
    <w:rsid w:val="00700207"/>
    <w:rsid w:val="007033D0"/>
    <w:rsid w:val="007055C1"/>
    <w:rsid w:val="00706316"/>
    <w:rsid w:val="00707E6F"/>
    <w:rsid w:val="007112E0"/>
    <w:rsid w:val="00717A10"/>
    <w:rsid w:val="00717DDF"/>
    <w:rsid w:val="007208B6"/>
    <w:rsid w:val="00721C33"/>
    <w:rsid w:val="0072323C"/>
    <w:rsid w:val="00723CD0"/>
    <w:rsid w:val="00731419"/>
    <w:rsid w:val="0073550E"/>
    <w:rsid w:val="00743FC0"/>
    <w:rsid w:val="0074572F"/>
    <w:rsid w:val="00746DA2"/>
    <w:rsid w:val="0075655F"/>
    <w:rsid w:val="00760ADB"/>
    <w:rsid w:val="00762616"/>
    <w:rsid w:val="0076487D"/>
    <w:rsid w:val="00766824"/>
    <w:rsid w:val="00772EBC"/>
    <w:rsid w:val="00773996"/>
    <w:rsid w:val="00775A14"/>
    <w:rsid w:val="00776080"/>
    <w:rsid w:val="007766C5"/>
    <w:rsid w:val="00776877"/>
    <w:rsid w:val="00777182"/>
    <w:rsid w:val="00782A81"/>
    <w:rsid w:val="00783FFD"/>
    <w:rsid w:val="00794028"/>
    <w:rsid w:val="007A3784"/>
    <w:rsid w:val="007A4F65"/>
    <w:rsid w:val="007A5112"/>
    <w:rsid w:val="007A6254"/>
    <w:rsid w:val="007B153D"/>
    <w:rsid w:val="007B2FBB"/>
    <w:rsid w:val="007C0021"/>
    <w:rsid w:val="007C0049"/>
    <w:rsid w:val="007D05B7"/>
    <w:rsid w:val="007E3077"/>
    <w:rsid w:val="007F032C"/>
    <w:rsid w:val="007F158E"/>
    <w:rsid w:val="007F6B17"/>
    <w:rsid w:val="00802BCA"/>
    <w:rsid w:val="00806CEC"/>
    <w:rsid w:val="00810392"/>
    <w:rsid w:val="00811747"/>
    <w:rsid w:val="00814F85"/>
    <w:rsid w:val="00821FDC"/>
    <w:rsid w:val="0082222D"/>
    <w:rsid w:val="00823FF0"/>
    <w:rsid w:val="00824023"/>
    <w:rsid w:val="008253D9"/>
    <w:rsid w:val="008259BB"/>
    <w:rsid w:val="008318F8"/>
    <w:rsid w:val="0083340C"/>
    <w:rsid w:val="008336BA"/>
    <w:rsid w:val="00833AB7"/>
    <w:rsid w:val="00835CA7"/>
    <w:rsid w:val="00837934"/>
    <w:rsid w:val="00840253"/>
    <w:rsid w:val="008420AC"/>
    <w:rsid w:val="0084218A"/>
    <w:rsid w:val="008421A5"/>
    <w:rsid w:val="0084248D"/>
    <w:rsid w:val="00842722"/>
    <w:rsid w:val="00854378"/>
    <w:rsid w:val="0085724A"/>
    <w:rsid w:val="00862C10"/>
    <w:rsid w:val="008709F1"/>
    <w:rsid w:val="008735A8"/>
    <w:rsid w:val="00876525"/>
    <w:rsid w:val="0088053F"/>
    <w:rsid w:val="00881997"/>
    <w:rsid w:val="008840D2"/>
    <w:rsid w:val="00885466"/>
    <w:rsid w:val="008917B3"/>
    <w:rsid w:val="008920B4"/>
    <w:rsid w:val="00892D3F"/>
    <w:rsid w:val="008A2220"/>
    <w:rsid w:val="008A5908"/>
    <w:rsid w:val="008A6103"/>
    <w:rsid w:val="008A6A3E"/>
    <w:rsid w:val="008A6B17"/>
    <w:rsid w:val="008B02A4"/>
    <w:rsid w:val="008B0EC2"/>
    <w:rsid w:val="008B5AB5"/>
    <w:rsid w:val="008C776F"/>
    <w:rsid w:val="008D0D7F"/>
    <w:rsid w:val="008D3E64"/>
    <w:rsid w:val="008E1EF3"/>
    <w:rsid w:val="008E35AB"/>
    <w:rsid w:val="008E57AA"/>
    <w:rsid w:val="008F0A14"/>
    <w:rsid w:val="008F23D0"/>
    <w:rsid w:val="008F47D4"/>
    <w:rsid w:val="008F4D18"/>
    <w:rsid w:val="0090175B"/>
    <w:rsid w:val="00901E6B"/>
    <w:rsid w:val="00902337"/>
    <w:rsid w:val="00910478"/>
    <w:rsid w:val="0091065F"/>
    <w:rsid w:val="00911DAA"/>
    <w:rsid w:val="009153CF"/>
    <w:rsid w:val="00916845"/>
    <w:rsid w:val="00927E90"/>
    <w:rsid w:val="00932DE2"/>
    <w:rsid w:val="00933AAA"/>
    <w:rsid w:val="009406F5"/>
    <w:rsid w:val="00940D29"/>
    <w:rsid w:val="00945AEC"/>
    <w:rsid w:val="00946667"/>
    <w:rsid w:val="00946850"/>
    <w:rsid w:val="00954662"/>
    <w:rsid w:val="00957620"/>
    <w:rsid w:val="00961D5F"/>
    <w:rsid w:val="00963C10"/>
    <w:rsid w:val="0096421F"/>
    <w:rsid w:val="00965E0F"/>
    <w:rsid w:val="009728F8"/>
    <w:rsid w:val="00975FB3"/>
    <w:rsid w:val="0097749F"/>
    <w:rsid w:val="00981B24"/>
    <w:rsid w:val="00991EB1"/>
    <w:rsid w:val="00994D58"/>
    <w:rsid w:val="009962A6"/>
    <w:rsid w:val="009A1D47"/>
    <w:rsid w:val="009A248D"/>
    <w:rsid w:val="009A2564"/>
    <w:rsid w:val="009B32FD"/>
    <w:rsid w:val="009B3494"/>
    <w:rsid w:val="009B3AC1"/>
    <w:rsid w:val="009B3E1A"/>
    <w:rsid w:val="009B53EE"/>
    <w:rsid w:val="009C008A"/>
    <w:rsid w:val="009C16C9"/>
    <w:rsid w:val="009C53EF"/>
    <w:rsid w:val="009C57CC"/>
    <w:rsid w:val="009D1C39"/>
    <w:rsid w:val="009D465D"/>
    <w:rsid w:val="009E5CBE"/>
    <w:rsid w:val="009F025A"/>
    <w:rsid w:val="009F0F95"/>
    <w:rsid w:val="009F669C"/>
    <w:rsid w:val="00A11811"/>
    <w:rsid w:val="00A130E4"/>
    <w:rsid w:val="00A16242"/>
    <w:rsid w:val="00A1657E"/>
    <w:rsid w:val="00A21524"/>
    <w:rsid w:val="00A2247F"/>
    <w:rsid w:val="00A2552D"/>
    <w:rsid w:val="00A26108"/>
    <w:rsid w:val="00A308F8"/>
    <w:rsid w:val="00A315A1"/>
    <w:rsid w:val="00A328FA"/>
    <w:rsid w:val="00A347A2"/>
    <w:rsid w:val="00A35DEB"/>
    <w:rsid w:val="00A5253F"/>
    <w:rsid w:val="00A56DBD"/>
    <w:rsid w:val="00A57212"/>
    <w:rsid w:val="00A57594"/>
    <w:rsid w:val="00A60AA0"/>
    <w:rsid w:val="00A7246F"/>
    <w:rsid w:val="00A74779"/>
    <w:rsid w:val="00A750F0"/>
    <w:rsid w:val="00A814CC"/>
    <w:rsid w:val="00A83E18"/>
    <w:rsid w:val="00A930B6"/>
    <w:rsid w:val="00AA1BCD"/>
    <w:rsid w:val="00AA1C12"/>
    <w:rsid w:val="00AA6EF3"/>
    <w:rsid w:val="00AA7C4C"/>
    <w:rsid w:val="00AB00C9"/>
    <w:rsid w:val="00AB0EC3"/>
    <w:rsid w:val="00AB19F5"/>
    <w:rsid w:val="00AB34F1"/>
    <w:rsid w:val="00AB419E"/>
    <w:rsid w:val="00AB5461"/>
    <w:rsid w:val="00AB5BF8"/>
    <w:rsid w:val="00AC0790"/>
    <w:rsid w:val="00AC134B"/>
    <w:rsid w:val="00AC504C"/>
    <w:rsid w:val="00AC616B"/>
    <w:rsid w:val="00AD67A7"/>
    <w:rsid w:val="00AD7417"/>
    <w:rsid w:val="00AE03BA"/>
    <w:rsid w:val="00AE36BC"/>
    <w:rsid w:val="00AE6816"/>
    <w:rsid w:val="00AE748D"/>
    <w:rsid w:val="00AF1B5E"/>
    <w:rsid w:val="00B049B7"/>
    <w:rsid w:val="00B06B30"/>
    <w:rsid w:val="00B10D58"/>
    <w:rsid w:val="00B11282"/>
    <w:rsid w:val="00B1239B"/>
    <w:rsid w:val="00B16C90"/>
    <w:rsid w:val="00B2364B"/>
    <w:rsid w:val="00B24843"/>
    <w:rsid w:val="00B24D97"/>
    <w:rsid w:val="00B30A3C"/>
    <w:rsid w:val="00B331DC"/>
    <w:rsid w:val="00B44D9F"/>
    <w:rsid w:val="00B522D5"/>
    <w:rsid w:val="00B61873"/>
    <w:rsid w:val="00B632CA"/>
    <w:rsid w:val="00B66FA1"/>
    <w:rsid w:val="00B678C3"/>
    <w:rsid w:val="00B72A18"/>
    <w:rsid w:val="00B74628"/>
    <w:rsid w:val="00B75941"/>
    <w:rsid w:val="00B761E3"/>
    <w:rsid w:val="00B76C9B"/>
    <w:rsid w:val="00B77169"/>
    <w:rsid w:val="00B77E2E"/>
    <w:rsid w:val="00B84411"/>
    <w:rsid w:val="00B85B0A"/>
    <w:rsid w:val="00B86A77"/>
    <w:rsid w:val="00B872DB"/>
    <w:rsid w:val="00B878AE"/>
    <w:rsid w:val="00B91F3F"/>
    <w:rsid w:val="00B95BD7"/>
    <w:rsid w:val="00BA185E"/>
    <w:rsid w:val="00BA3FE2"/>
    <w:rsid w:val="00BA4277"/>
    <w:rsid w:val="00BA49AC"/>
    <w:rsid w:val="00BA6DC6"/>
    <w:rsid w:val="00BB33D1"/>
    <w:rsid w:val="00BB73DB"/>
    <w:rsid w:val="00BC1993"/>
    <w:rsid w:val="00BC2C9E"/>
    <w:rsid w:val="00BC6D95"/>
    <w:rsid w:val="00BD0B03"/>
    <w:rsid w:val="00BD2D8C"/>
    <w:rsid w:val="00BD3BA1"/>
    <w:rsid w:val="00BD434C"/>
    <w:rsid w:val="00BD4B39"/>
    <w:rsid w:val="00BD56AB"/>
    <w:rsid w:val="00BD6AD1"/>
    <w:rsid w:val="00BD70BA"/>
    <w:rsid w:val="00BD711B"/>
    <w:rsid w:val="00BE0524"/>
    <w:rsid w:val="00BE29D4"/>
    <w:rsid w:val="00BE3619"/>
    <w:rsid w:val="00BE4212"/>
    <w:rsid w:val="00BE5D68"/>
    <w:rsid w:val="00BF231D"/>
    <w:rsid w:val="00BF524B"/>
    <w:rsid w:val="00C00537"/>
    <w:rsid w:val="00C0328E"/>
    <w:rsid w:val="00C12BB7"/>
    <w:rsid w:val="00C13887"/>
    <w:rsid w:val="00C14D85"/>
    <w:rsid w:val="00C15AB9"/>
    <w:rsid w:val="00C17D02"/>
    <w:rsid w:val="00C2229C"/>
    <w:rsid w:val="00C22989"/>
    <w:rsid w:val="00C23B4D"/>
    <w:rsid w:val="00C32DC0"/>
    <w:rsid w:val="00C34940"/>
    <w:rsid w:val="00C35250"/>
    <w:rsid w:val="00C36DF0"/>
    <w:rsid w:val="00C47C6C"/>
    <w:rsid w:val="00C509AF"/>
    <w:rsid w:val="00C54104"/>
    <w:rsid w:val="00C5528B"/>
    <w:rsid w:val="00C63828"/>
    <w:rsid w:val="00C64332"/>
    <w:rsid w:val="00C65463"/>
    <w:rsid w:val="00C65CA9"/>
    <w:rsid w:val="00C70EBC"/>
    <w:rsid w:val="00C70F4D"/>
    <w:rsid w:val="00C75DC2"/>
    <w:rsid w:val="00C80484"/>
    <w:rsid w:val="00C82638"/>
    <w:rsid w:val="00C83695"/>
    <w:rsid w:val="00C84E7E"/>
    <w:rsid w:val="00C86383"/>
    <w:rsid w:val="00C87458"/>
    <w:rsid w:val="00C925EC"/>
    <w:rsid w:val="00C95FB3"/>
    <w:rsid w:val="00CA176B"/>
    <w:rsid w:val="00CA2A62"/>
    <w:rsid w:val="00CA423B"/>
    <w:rsid w:val="00CA6012"/>
    <w:rsid w:val="00CB4315"/>
    <w:rsid w:val="00CB4321"/>
    <w:rsid w:val="00CC2661"/>
    <w:rsid w:val="00CC3C3E"/>
    <w:rsid w:val="00CD30D1"/>
    <w:rsid w:val="00CD4CDC"/>
    <w:rsid w:val="00CD6224"/>
    <w:rsid w:val="00CD77ED"/>
    <w:rsid w:val="00CE0539"/>
    <w:rsid w:val="00CE10B3"/>
    <w:rsid w:val="00CE27D0"/>
    <w:rsid w:val="00CE68EA"/>
    <w:rsid w:val="00CF39CE"/>
    <w:rsid w:val="00CF5CE6"/>
    <w:rsid w:val="00D10F96"/>
    <w:rsid w:val="00D13092"/>
    <w:rsid w:val="00D1439F"/>
    <w:rsid w:val="00D15540"/>
    <w:rsid w:val="00D172DA"/>
    <w:rsid w:val="00D17535"/>
    <w:rsid w:val="00D17B3D"/>
    <w:rsid w:val="00D17EE3"/>
    <w:rsid w:val="00D20433"/>
    <w:rsid w:val="00D21567"/>
    <w:rsid w:val="00D266F5"/>
    <w:rsid w:val="00D26760"/>
    <w:rsid w:val="00D40041"/>
    <w:rsid w:val="00D45A00"/>
    <w:rsid w:val="00D465C7"/>
    <w:rsid w:val="00D53E4A"/>
    <w:rsid w:val="00D56EC8"/>
    <w:rsid w:val="00D608D0"/>
    <w:rsid w:val="00D6096F"/>
    <w:rsid w:val="00D60FD6"/>
    <w:rsid w:val="00D62708"/>
    <w:rsid w:val="00D63AB7"/>
    <w:rsid w:val="00D63B90"/>
    <w:rsid w:val="00D65ED5"/>
    <w:rsid w:val="00D709B9"/>
    <w:rsid w:val="00D72A8D"/>
    <w:rsid w:val="00D75096"/>
    <w:rsid w:val="00D753AA"/>
    <w:rsid w:val="00D75E2D"/>
    <w:rsid w:val="00D777C8"/>
    <w:rsid w:val="00D77AB2"/>
    <w:rsid w:val="00D957CC"/>
    <w:rsid w:val="00DA03C7"/>
    <w:rsid w:val="00DA58E7"/>
    <w:rsid w:val="00DC12BF"/>
    <w:rsid w:val="00DC59B6"/>
    <w:rsid w:val="00DC5D8C"/>
    <w:rsid w:val="00DC69B3"/>
    <w:rsid w:val="00DE0582"/>
    <w:rsid w:val="00DE2811"/>
    <w:rsid w:val="00DE330B"/>
    <w:rsid w:val="00DE53FE"/>
    <w:rsid w:val="00DE55A6"/>
    <w:rsid w:val="00DE593B"/>
    <w:rsid w:val="00DE6C63"/>
    <w:rsid w:val="00DF0359"/>
    <w:rsid w:val="00DF27B6"/>
    <w:rsid w:val="00DF65EE"/>
    <w:rsid w:val="00E0031B"/>
    <w:rsid w:val="00E01A0A"/>
    <w:rsid w:val="00E0458C"/>
    <w:rsid w:val="00E111BB"/>
    <w:rsid w:val="00E131A9"/>
    <w:rsid w:val="00E13D25"/>
    <w:rsid w:val="00E21F31"/>
    <w:rsid w:val="00E248BF"/>
    <w:rsid w:val="00E445D3"/>
    <w:rsid w:val="00E446EB"/>
    <w:rsid w:val="00E53BF7"/>
    <w:rsid w:val="00E5456A"/>
    <w:rsid w:val="00E573DB"/>
    <w:rsid w:val="00E609FA"/>
    <w:rsid w:val="00E63B8A"/>
    <w:rsid w:val="00E72AEB"/>
    <w:rsid w:val="00E75B24"/>
    <w:rsid w:val="00E813B8"/>
    <w:rsid w:val="00E814EF"/>
    <w:rsid w:val="00E818A2"/>
    <w:rsid w:val="00E953B7"/>
    <w:rsid w:val="00E965CA"/>
    <w:rsid w:val="00EA4179"/>
    <w:rsid w:val="00EA739E"/>
    <w:rsid w:val="00EB00EC"/>
    <w:rsid w:val="00EC4E11"/>
    <w:rsid w:val="00EE5C4F"/>
    <w:rsid w:val="00EF1741"/>
    <w:rsid w:val="00EF2022"/>
    <w:rsid w:val="00EF3123"/>
    <w:rsid w:val="00EF3DE6"/>
    <w:rsid w:val="00EF4921"/>
    <w:rsid w:val="00EF6EB5"/>
    <w:rsid w:val="00EF75CD"/>
    <w:rsid w:val="00F03D25"/>
    <w:rsid w:val="00F069FD"/>
    <w:rsid w:val="00F10632"/>
    <w:rsid w:val="00F11B52"/>
    <w:rsid w:val="00F145A7"/>
    <w:rsid w:val="00F14DE9"/>
    <w:rsid w:val="00F17E3C"/>
    <w:rsid w:val="00F24B70"/>
    <w:rsid w:val="00F27EDB"/>
    <w:rsid w:val="00F339DB"/>
    <w:rsid w:val="00F349FF"/>
    <w:rsid w:val="00F41867"/>
    <w:rsid w:val="00F42AB4"/>
    <w:rsid w:val="00F44CF9"/>
    <w:rsid w:val="00F50C7E"/>
    <w:rsid w:val="00F522FE"/>
    <w:rsid w:val="00F5499F"/>
    <w:rsid w:val="00F621D4"/>
    <w:rsid w:val="00F64C65"/>
    <w:rsid w:val="00F66A86"/>
    <w:rsid w:val="00F706CA"/>
    <w:rsid w:val="00F73F97"/>
    <w:rsid w:val="00F75644"/>
    <w:rsid w:val="00F811A5"/>
    <w:rsid w:val="00F97A19"/>
    <w:rsid w:val="00FA1833"/>
    <w:rsid w:val="00FA4ADA"/>
    <w:rsid w:val="00FA61FD"/>
    <w:rsid w:val="00FA6703"/>
    <w:rsid w:val="00FB4EA8"/>
    <w:rsid w:val="00FC036C"/>
    <w:rsid w:val="00FC3F32"/>
    <w:rsid w:val="00FC743C"/>
    <w:rsid w:val="00FD1D75"/>
    <w:rsid w:val="00FD551B"/>
    <w:rsid w:val="00FE1E51"/>
    <w:rsid w:val="00FE2D9C"/>
    <w:rsid w:val="00FE3DC3"/>
    <w:rsid w:val="00FE43D3"/>
    <w:rsid w:val="00FE787C"/>
    <w:rsid w:val="00FF01EF"/>
    <w:rsid w:val="00FF410A"/>
    <w:rsid w:val="00FF6377"/>
    <w:rsid w:val="00FF6F38"/>
    <w:rsid w:val="00FF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8E5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3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82E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AC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A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AC7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AC7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AC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69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09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9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439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1554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82E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082EE6"/>
  </w:style>
  <w:style w:type="character" w:styleId="Emphasis">
    <w:name w:val="Emphasis"/>
    <w:basedOn w:val="DefaultParagraphFont"/>
    <w:uiPriority w:val="20"/>
    <w:qFormat/>
    <w:rsid w:val="00082E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26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6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nhideWhenUsed/>
    <w:rsid w:val="002B26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2B2659"/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56F26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AB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topic-highlight">
    <w:name w:val="topic-highlight"/>
    <w:basedOn w:val="DefaultParagraphFont"/>
    <w:rsid w:val="00F42AB4"/>
  </w:style>
  <w:style w:type="character" w:customStyle="1" w:styleId="mwe-math-mathml-inline">
    <w:name w:val="mwe-math-mathml-inline"/>
    <w:basedOn w:val="DefaultParagraphFont"/>
    <w:rsid w:val="0082222D"/>
  </w:style>
  <w:style w:type="character" w:styleId="CommentReference">
    <w:name w:val="annotation reference"/>
    <w:basedOn w:val="DefaultParagraphFont"/>
    <w:uiPriority w:val="99"/>
    <w:semiHidden/>
    <w:unhideWhenUsed/>
    <w:rsid w:val="00AB0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00C9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0C9"/>
    <w:rPr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73C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73C"/>
    <w:rPr>
      <w:rFonts w:ascii="Times New Roman" w:eastAsia="Times New Roman" w:hAnsi="Times New Roman" w:cs="Times New Roman"/>
      <w:b/>
      <w:bCs/>
      <w:sz w:val="20"/>
      <w:szCs w:val="20"/>
      <w:lang w:val="nl-BE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33F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A03C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E5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1F31"/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AC7"/>
    <w:rPr>
      <w:rFonts w:ascii="Calibri" w:eastAsia="Calibri" w:hAnsi="Calibri" w:cs="Calibri"/>
      <w:b/>
      <w:sz w:val="36"/>
      <w:szCs w:val="3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AC7"/>
    <w:rPr>
      <w:rFonts w:ascii="Calibri" w:eastAsia="Calibri" w:hAnsi="Calibri" w:cs="Calibri"/>
      <w:b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AC7"/>
    <w:rPr>
      <w:rFonts w:ascii="Calibri" w:eastAsia="Calibri" w:hAnsi="Calibri" w:cs="Calibri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AC7"/>
    <w:rPr>
      <w:rFonts w:ascii="Calibri" w:eastAsia="Calibri" w:hAnsi="Calibri" w:cs="Calibri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26AC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26AC7"/>
    <w:rPr>
      <w:rFonts w:ascii="Calibri" w:eastAsia="Calibri" w:hAnsi="Calibri" w:cs="Calibri"/>
      <w:b/>
      <w:sz w:val="72"/>
      <w:szCs w:val="72"/>
      <w:lang w:val="en-US" w:eastAsia="en-GB"/>
    </w:rPr>
  </w:style>
  <w:style w:type="paragraph" w:customStyle="1" w:styleId="jo">
    <w:name w:val="jo"/>
    <w:basedOn w:val="Normal"/>
    <w:rsid w:val="00526AC7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526AC7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6AC7"/>
    <w:rPr>
      <w:rFonts w:ascii="Calibri" w:eastAsia="Calibri" w:hAnsi="Calibri" w:cs="Calibri"/>
      <w:color w:val="000000"/>
      <w:sz w:val="20"/>
      <w:szCs w:val="20"/>
      <w:lang w:val="en-US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6AC7"/>
    <w:rPr>
      <w:rFonts w:ascii="Calibri" w:eastAsia="Calibri" w:hAnsi="Calibri" w:cs="Calibri"/>
      <w:color w:val="000000"/>
      <w:sz w:val="20"/>
      <w:szCs w:val="20"/>
      <w:lang w:val="en-US" w:eastAsia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526AC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26AC7"/>
  </w:style>
  <w:style w:type="paragraph" w:customStyle="1" w:styleId="para">
    <w:name w:val="para"/>
    <w:basedOn w:val="Normal"/>
    <w:rsid w:val="00526AC7"/>
    <w:pPr>
      <w:spacing w:before="100" w:beforeAutospacing="1" w:after="100" w:afterAutospacing="1"/>
    </w:pPr>
    <w:rPr>
      <w:lang w:eastAsia="nl-BE"/>
    </w:rPr>
  </w:style>
  <w:style w:type="paragraph" w:styleId="TOCHeading">
    <w:name w:val="TOC Heading"/>
    <w:basedOn w:val="Heading1"/>
    <w:next w:val="Normal"/>
    <w:uiPriority w:val="39"/>
    <w:unhideWhenUsed/>
    <w:qFormat/>
    <w:rsid w:val="00526AC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26AC7"/>
    <w:pPr>
      <w:spacing w:before="120"/>
    </w:pPr>
    <w:rPr>
      <w:rFonts w:ascii="Calibri" w:eastAsia="Calibri" w:hAnsi="Calibri" w:cs="Calibri"/>
      <w:b/>
      <w:bCs/>
      <w:i/>
      <w:iCs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6AC7"/>
    <w:pPr>
      <w:spacing w:before="120"/>
      <w:ind w:left="240"/>
    </w:pPr>
    <w:rPr>
      <w:rFonts w:ascii="Calibri" w:eastAsia="Calibri" w:hAnsi="Calibri" w:cs="Calibr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6AC7"/>
    <w:pPr>
      <w:ind w:left="480"/>
    </w:pPr>
    <w:rPr>
      <w:rFonts w:ascii="Calibri" w:eastAsia="Calibri" w:hAnsi="Calibri" w:cs="Calibri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6AC7"/>
    <w:pPr>
      <w:ind w:left="720"/>
    </w:pPr>
    <w:rPr>
      <w:rFonts w:ascii="Calibri" w:eastAsia="Calibri" w:hAnsi="Calibri" w:cs="Calibr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6AC7"/>
    <w:pPr>
      <w:ind w:left="960"/>
    </w:pPr>
    <w:rPr>
      <w:rFonts w:ascii="Calibri" w:eastAsia="Calibri" w:hAnsi="Calibri" w:cs="Calibr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6AC7"/>
    <w:pPr>
      <w:ind w:left="1200"/>
    </w:pPr>
    <w:rPr>
      <w:rFonts w:ascii="Calibri" w:eastAsia="Calibri" w:hAnsi="Calibri" w:cs="Calibr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6AC7"/>
    <w:pPr>
      <w:ind w:left="1440"/>
    </w:pPr>
    <w:rPr>
      <w:rFonts w:ascii="Calibri" w:eastAsia="Calibri" w:hAnsi="Calibri" w:cs="Calibr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6AC7"/>
    <w:pPr>
      <w:ind w:left="1680"/>
    </w:pPr>
    <w:rPr>
      <w:rFonts w:ascii="Calibri" w:eastAsia="Calibri" w:hAnsi="Calibri" w:cs="Calibr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6AC7"/>
    <w:pPr>
      <w:ind w:left="192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AC7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526AC7"/>
  </w:style>
  <w:style w:type="character" w:customStyle="1" w:styleId="author-sup-separator">
    <w:name w:val="author-sup-separator"/>
    <w:basedOn w:val="DefaultParagraphFont"/>
    <w:rsid w:val="00526AC7"/>
  </w:style>
  <w:style w:type="character" w:customStyle="1" w:styleId="comma">
    <w:name w:val="comma"/>
    <w:basedOn w:val="DefaultParagraphFont"/>
    <w:rsid w:val="00526AC7"/>
  </w:style>
  <w:style w:type="paragraph" w:customStyle="1" w:styleId="Datumcv">
    <w:name w:val="Datum cv"/>
    <w:basedOn w:val="Normal"/>
    <w:uiPriority w:val="2"/>
    <w:qFormat/>
    <w:rsid w:val="00526AC7"/>
    <w:pPr>
      <w:keepNext/>
      <w:keepLines/>
      <w:spacing w:line="300" w:lineRule="auto"/>
    </w:pPr>
    <w:rPr>
      <w:rFonts w:ascii="Calibri" w:eastAsia="Calibri" w:hAnsi="Calibri" w:cs="Calibri"/>
      <w:color w:val="000000" w:themeColor="text1"/>
      <w:sz w:val="18"/>
      <w:szCs w:val="20"/>
      <w:lang w:val="nl-NL" w:eastAsia="nl-BE"/>
    </w:rPr>
  </w:style>
  <w:style w:type="paragraph" w:styleId="NoSpacing">
    <w:name w:val="No Spacing"/>
    <w:link w:val="NoSpacingChar"/>
    <w:uiPriority w:val="1"/>
    <w:qFormat/>
    <w:rsid w:val="00526AC7"/>
    <w:rPr>
      <w:rFonts w:ascii="Calibri" w:eastAsiaTheme="minorEastAsia" w:hAnsi="Calibri" w:cs="Calibr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26AC7"/>
    <w:rPr>
      <w:rFonts w:ascii="Calibri" w:eastAsiaTheme="minorEastAsia" w:hAnsi="Calibri" w:cs="Calibri"/>
      <w:sz w:val="22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AC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26AC7"/>
    <w:rPr>
      <w:rFonts w:ascii="Georgia" w:eastAsia="Georgia" w:hAnsi="Georgia" w:cs="Georgia"/>
      <w:i/>
      <w:color w:val="666666"/>
      <w:sz w:val="48"/>
      <w:szCs w:val="48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3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82E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AC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A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AC7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AC7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AC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69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09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9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439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1554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82E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082EE6"/>
  </w:style>
  <w:style w:type="character" w:styleId="Emphasis">
    <w:name w:val="Emphasis"/>
    <w:basedOn w:val="DefaultParagraphFont"/>
    <w:uiPriority w:val="20"/>
    <w:qFormat/>
    <w:rsid w:val="00082E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26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6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nhideWhenUsed/>
    <w:rsid w:val="002B26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2B2659"/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56F26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AB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topic-highlight">
    <w:name w:val="topic-highlight"/>
    <w:basedOn w:val="DefaultParagraphFont"/>
    <w:rsid w:val="00F42AB4"/>
  </w:style>
  <w:style w:type="character" w:customStyle="1" w:styleId="mwe-math-mathml-inline">
    <w:name w:val="mwe-math-mathml-inline"/>
    <w:basedOn w:val="DefaultParagraphFont"/>
    <w:rsid w:val="0082222D"/>
  </w:style>
  <w:style w:type="character" w:styleId="CommentReference">
    <w:name w:val="annotation reference"/>
    <w:basedOn w:val="DefaultParagraphFont"/>
    <w:uiPriority w:val="99"/>
    <w:semiHidden/>
    <w:unhideWhenUsed/>
    <w:rsid w:val="00AB0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00C9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0C9"/>
    <w:rPr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73C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73C"/>
    <w:rPr>
      <w:rFonts w:ascii="Times New Roman" w:eastAsia="Times New Roman" w:hAnsi="Times New Roman" w:cs="Times New Roman"/>
      <w:b/>
      <w:bCs/>
      <w:sz w:val="20"/>
      <w:szCs w:val="20"/>
      <w:lang w:val="nl-BE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33F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A03C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E5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1F31"/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AC7"/>
    <w:rPr>
      <w:rFonts w:ascii="Calibri" w:eastAsia="Calibri" w:hAnsi="Calibri" w:cs="Calibri"/>
      <w:b/>
      <w:sz w:val="36"/>
      <w:szCs w:val="3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AC7"/>
    <w:rPr>
      <w:rFonts w:ascii="Calibri" w:eastAsia="Calibri" w:hAnsi="Calibri" w:cs="Calibri"/>
      <w:b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AC7"/>
    <w:rPr>
      <w:rFonts w:ascii="Calibri" w:eastAsia="Calibri" w:hAnsi="Calibri" w:cs="Calibri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AC7"/>
    <w:rPr>
      <w:rFonts w:ascii="Calibri" w:eastAsia="Calibri" w:hAnsi="Calibri" w:cs="Calibri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26AC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26AC7"/>
    <w:rPr>
      <w:rFonts w:ascii="Calibri" w:eastAsia="Calibri" w:hAnsi="Calibri" w:cs="Calibri"/>
      <w:b/>
      <w:sz w:val="72"/>
      <w:szCs w:val="72"/>
      <w:lang w:val="en-US" w:eastAsia="en-GB"/>
    </w:rPr>
  </w:style>
  <w:style w:type="paragraph" w:customStyle="1" w:styleId="jo">
    <w:name w:val="jo"/>
    <w:basedOn w:val="Normal"/>
    <w:rsid w:val="00526AC7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526AC7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6AC7"/>
    <w:rPr>
      <w:rFonts w:ascii="Calibri" w:eastAsia="Calibri" w:hAnsi="Calibri" w:cs="Calibri"/>
      <w:color w:val="000000"/>
      <w:sz w:val="20"/>
      <w:szCs w:val="20"/>
      <w:lang w:val="en-US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6AC7"/>
    <w:rPr>
      <w:rFonts w:ascii="Calibri" w:eastAsia="Calibri" w:hAnsi="Calibri" w:cs="Calibri"/>
      <w:color w:val="000000"/>
      <w:sz w:val="20"/>
      <w:szCs w:val="20"/>
      <w:lang w:val="en-US" w:eastAsia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526AC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26AC7"/>
  </w:style>
  <w:style w:type="paragraph" w:customStyle="1" w:styleId="para">
    <w:name w:val="para"/>
    <w:basedOn w:val="Normal"/>
    <w:rsid w:val="00526AC7"/>
    <w:pPr>
      <w:spacing w:before="100" w:beforeAutospacing="1" w:after="100" w:afterAutospacing="1"/>
    </w:pPr>
    <w:rPr>
      <w:lang w:eastAsia="nl-BE"/>
    </w:rPr>
  </w:style>
  <w:style w:type="paragraph" w:styleId="TOCHeading">
    <w:name w:val="TOC Heading"/>
    <w:basedOn w:val="Heading1"/>
    <w:next w:val="Normal"/>
    <w:uiPriority w:val="39"/>
    <w:unhideWhenUsed/>
    <w:qFormat/>
    <w:rsid w:val="00526AC7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26AC7"/>
    <w:pPr>
      <w:spacing w:before="120"/>
    </w:pPr>
    <w:rPr>
      <w:rFonts w:ascii="Calibri" w:eastAsia="Calibri" w:hAnsi="Calibri" w:cs="Calibri"/>
      <w:b/>
      <w:bCs/>
      <w:i/>
      <w:iCs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6AC7"/>
    <w:pPr>
      <w:spacing w:before="120"/>
      <w:ind w:left="240"/>
    </w:pPr>
    <w:rPr>
      <w:rFonts w:ascii="Calibri" w:eastAsia="Calibri" w:hAnsi="Calibri" w:cs="Calibr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6AC7"/>
    <w:pPr>
      <w:ind w:left="480"/>
    </w:pPr>
    <w:rPr>
      <w:rFonts w:ascii="Calibri" w:eastAsia="Calibri" w:hAnsi="Calibri" w:cs="Calibri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6AC7"/>
    <w:pPr>
      <w:ind w:left="720"/>
    </w:pPr>
    <w:rPr>
      <w:rFonts w:ascii="Calibri" w:eastAsia="Calibri" w:hAnsi="Calibri" w:cs="Calibr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6AC7"/>
    <w:pPr>
      <w:ind w:left="960"/>
    </w:pPr>
    <w:rPr>
      <w:rFonts w:ascii="Calibri" w:eastAsia="Calibri" w:hAnsi="Calibri" w:cs="Calibr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6AC7"/>
    <w:pPr>
      <w:ind w:left="1200"/>
    </w:pPr>
    <w:rPr>
      <w:rFonts w:ascii="Calibri" w:eastAsia="Calibri" w:hAnsi="Calibri" w:cs="Calibr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6AC7"/>
    <w:pPr>
      <w:ind w:left="1440"/>
    </w:pPr>
    <w:rPr>
      <w:rFonts w:ascii="Calibri" w:eastAsia="Calibri" w:hAnsi="Calibri" w:cs="Calibr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6AC7"/>
    <w:pPr>
      <w:ind w:left="1680"/>
    </w:pPr>
    <w:rPr>
      <w:rFonts w:ascii="Calibri" w:eastAsia="Calibri" w:hAnsi="Calibri" w:cs="Calibr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6AC7"/>
    <w:pPr>
      <w:ind w:left="192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AC7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526AC7"/>
  </w:style>
  <w:style w:type="character" w:customStyle="1" w:styleId="author-sup-separator">
    <w:name w:val="author-sup-separator"/>
    <w:basedOn w:val="DefaultParagraphFont"/>
    <w:rsid w:val="00526AC7"/>
  </w:style>
  <w:style w:type="character" w:customStyle="1" w:styleId="comma">
    <w:name w:val="comma"/>
    <w:basedOn w:val="DefaultParagraphFont"/>
    <w:rsid w:val="00526AC7"/>
  </w:style>
  <w:style w:type="paragraph" w:customStyle="1" w:styleId="Datumcv">
    <w:name w:val="Datum cv"/>
    <w:basedOn w:val="Normal"/>
    <w:uiPriority w:val="2"/>
    <w:qFormat/>
    <w:rsid w:val="00526AC7"/>
    <w:pPr>
      <w:keepNext/>
      <w:keepLines/>
      <w:spacing w:line="300" w:lineRule="auto"/>
    </w:pPr>
    <w:rPr>
      <w:rFonts w:ascii="Calibri" w:eastAsia="Calibri" w:hAnsi="Calibri" w:cs="Calibri"/>
      <w:color w:val="000000" w:themeColor="text1"/>
      <w:sz w:val="18"/>
      <w:szCs w:val="20"/>
      <w:lang w:val="nl-NL" w:eastAsia="nl-BE"/>
    </w:rPr>
  </w:style>
  <w:style w:type="paragraph" w:styleId="NoSpacing">
    <w:name w:val="No Spacing"/>
    <w:link w:val="NoSpacingChar"/>
    <w:uiPriority w:val="1"/>
    <w:qFormat/>
    <w:rsid w:val="00526AC7"/>
    <w:rPr>
      <w:rFonts w:ascii="Calibri" w:eastAsiaTheme="minorEastAsia" w:hAnsi="Calibri" w:cs="Calibr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26AC7"/>
    <w:rPr>
      <w:rFonts w:ascii="Calibri" w:eastAsiaTheme="minorEastAsia" w:hAnsi="Calibri" w:cs="Calibri"/>
      <w:sz w:val="22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AC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26AC7"/>
    <w:rPr>
      <w:rFonts w:ascii="Georgia" w:eastAsia="Georgia" w:hAnsi="Georgia" w:cs="Georgia"/>
      <w:i/>
      <w:color w:val="666666"/>
      <w:sz w:val="48"/>
      <w:szCs w:val="4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4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7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9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7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9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8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4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2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9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5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3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8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0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0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1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9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8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0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0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5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0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0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3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83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1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0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9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5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6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4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9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7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8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3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6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33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5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3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8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43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9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0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6B514B-9EB1-4416-BC20-2A357585C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4</Words>
  <Characters>606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vrome</dc:creator>
  <cp:keywords/>
  <dc:description/>
  <cp:lastModifiedBy>MahalingamK</cp:lastModifiedBy>
  <cp:revision>3</cp:revision>
  <dcterms:created xsi:type="dcterms:W3CDTF">2023-07-06T07:31:00Z</dcterms:created>
  <dcterms:modified xsi:type="dcterms:W3CDTF">2023-08-0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518491051/ieee</vt:lpwstr>
  </property>
  <property fmtid="{D5CDD505-2E9C-101B-9397-08002B2CF9AE}" pid="15" name="Mendeley Recent Style Name 6_1">
    <vt:lpwstr>IEEE - Martijn Devrom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bcf29298-1329-3512-aa8a-28d3183a8cbe</vt:lpwstr>
  </property>
</Properties>
</file>